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474B6" w14:textId="77777777" w:rsidR="006639F8" w:rsidRDefault="00EB2150" w:rsidP="006639F8">
      <w:pPr>
        <w:pStyle w:val="Heading1"/>
        <w:spacing w:line="480" w:lineRule="auto"/>
        <w:rPr>
          <w:lang w:eastAsia="en-GB"/>
        </w:rPr>
      </w:pPr>
      <w:bookmarkStart w:id="0" w:name="_Hlk13560919"/>
      <w:bookmarkStart w:id="1" w:name="_Hlk531007475"/>
      <w:bookmarkStart w:id="2" w:name="_Toc460980764"/>
      <w:bookmarkStart w:id="3" w:name="_Hlk3986535"/>
      <w:bookmarkStart w:id="4" w:name="_Hlk14364364"/>
      <w:r>
        <w:rPr>
          <w:lang w:eastAsia="en-GB"/>
        </w:rPr>
        <w:t xml:space="preserve">Supplementary </w:t>
      </w:r>
      <w:r w:rsidR="006639F8">
        <w:rPr>
          <w:lang w:eastAsia="en-GB"/>
        </w:rPr>
        <w:t>Tables</w:t>
      </w:r>
    </w:p>
    <w:p w14:paraId="370E1BA5" w14:textId="77777777" w:rsidR="006639F8" w:rsidRPr="00E50EEB" w:rsidRDefault="006639F8" w:rsidP="00E50EEB">
      <w:pPr>
        <w:rPr>
          <w:rFonts w:ascii="Arial" w:hAnsi="Arial" w:cs="Arial"/>
          <w:i/>
          <w:iCs/>
          <w:lang w:eastAsia="en-GB"/>
        </w:rPr>
      </w:pPr>
      <w:bookmarkStart w:id="5" w:name="_Hlk1485028"/>
      <w:r w:rsidRPr="00E50EEB">
        <w:rPr>
          <w:rFonts w:ascii="Arial" w:hAnsi="Arial" w:cs="Arial"/>
          <w:i/>
          <w:iCs/>
          <w:lang w:eastAsia="en-GB"/>
        </w:rPr>
        <w:t xml:space="preserve">Table </w:t>
      </w:r>
      <w:r w:rsidR="00EB2150" w:rsidRPr="00E50EEB">
        <w:rPr>
          <w:rFonts w:ascii="Arial" w:hAnsi="Arial" w:cs="Arial"/>
          <w:i/>
          <w:iCs/>
          <w:lang w:eastAsia="en-GB"/>
        </w:rPr>
        <w:t>S</w:t>
      </w:r>
      <w:r w:rsidRPr="00E50EEB">
        <w:rPr>
          <w:rFonts w:ascii="Arial" w:hAnsi="Arial" w:cs="Arial"/>
          <w:i/>
          <w:iCs/>
          <w:lang w:eastAsia="en-GB"/>
        </w:rPr>
        <w:t>1:</w:t>
      </w:r>
      <w:r w:rsidR="00CA4FE3" w:rsidRPr="00E50EEB">
        <w:rPr>
          <w:rFonts w:ascii="Arial" w:hAnsi="Arial" w:cs="Arial"/>
          <w:i/>
          <w:iCs/>
          <w:lang w:eastAsia="en-GB"/>
        </w:rPr>
        <w:t xml:space="preserve"> </w:t>
      </w:r>
      <w:r w:rsidR="005537BC" w:rsidRPr="00E50EEB">
        <w:rPr>
          <w:rFonts w:ascii="Arial" w:hAnsi="Arial" w:cs="Arial"/>
          <w:i/>
          <w:iCs/>
          <w:lang w:eastAsia="en-GB"/>
        </w:rPr>
        <w:t>Distribution of k</w:t>
      </w:r>
      <w:r w:rsidR="00CA4FE3" w:rsidRPr="00E50EEB">
        <w:rPr>
          <w:rFonts w:ascii="Arial" w:hAnsi="Arial" w:cs="Arial"/>
          <w:i/>
          <w:iCs/>
          <w:lang w:eastAsia="en-GB"/>
        </w:rPr>
        <w:t>nown</w:t>
      </w:r>
      <w:r w:rsidRPr="00E50EEB">
        <w:rPr>
          <w:rFonts w:ascii="Arial" w:hAnsi="Arial" w:cs="Arial"/>
          <w:i/>
          <w:iCs/>
          <w:lang w:eastAsia="en-GB"/>
        </w:rPr>
        <w:t xml:space="preserve"> </w:t>
      </w:r>
      <w:r w:rsidR="00EB2150" w:rsidRPr="00E50EEB">
        <w:rPr>
          <w:rFonts w:ascii="Arial" w:hAnsi="Arial" w:cs="Arial"/>
          <w:i/>
          <w:iCs/>
          <w:lang w:eastAsia="en-GB"/>
        </w:rPr>
        <w:t>CD4 count</w:t>
      </w:r>
      <w:r w:rsidR="00CA4FE3" w:rsidRPr="00E50EEB">
        <w:rPr>
          <w:rFonts w:ascii="Arial" w:hAnsi="Arial" w:cs="Arial"/>
          <w:i/>
          <w:iCs/>
          <w:lang w:eastAsia="en-GB"/>
        </w:rPr>
        <w:t>s</w:t>
      </w:r>
      <w:r w:rsidR="00EB2150" w:rsidRPr="00E50EEB">
        <w:rPr>
          <w:rFonts w:ascii="Arial" w:hAnsi="Arial" w:cs="Arial"/>
          <w:i/>
          <w:iCs/>
          <w:lang w:eastAsia="en-GB"/>
        </w:rPr>
        <w:t xml:space="preserve"> at clinics with</w:t>
      </w:r>
      <w:r w:rsidR="005537BC" w:rsidRPr="00E50EEB">
        <w:rPr>
          <w:rFonts w:ascii="Arial" w:hAnsi="Arial" w:cs="Arial"/>
          <w:i/>
          <w:iCs/>
          <w:lang w:eastAsia="en-GB"/>
        </w:rPr>
        <w:t xml:space="preserve"> near complete</w:t>
      </w:r>
      <w:r w:rsidR="00EB2150" w:rsidRPr="00E50EEB">
        <w:rPr>
          <w:rFonts w:ascii="Arial" w:hAnsi="Arial" w:cs="Arial"/>
          <w:i/>
          <w:iCs/>
          <w:lang w:eastAsia="en-GB"/>
        </w:rPr>
        <w:t xml:space="preserve"> </w:t>
      </w:r>
      <w:r w:rsidR="005537BC" w:rsidRPr="00E50EEB">
        <w:rPr>
          <w:rFonts w:ascii="Arial" w:hAnsi="Arial" w:cs="Arial"/>
          <w:i/>
          <w:iCs/>
          <w:lang w:eastAsia="en-GB"/>
        </w:rPr>
        <w:t xml:space="preserve">CD4 count data </w:t>
      </w:r>
      <w:r w:rsidR="00EB2150" w:rsidRPr="00E50EEB">
        <w:rPr>
          <w:rFonts w:ascii="Arial" w:hAnsi="Arial" w:cs="Arial"/>
          <w:i/>
          <w:iCs/>
          <w:lang w:eastAsia="en-GB"/>
        </w:rPr>
        <w:t xml:space="preserve">compared to clinics with </w:t>
      </w:r>
      <w:r w:rsidR="005537BC" w:rsidRPr="00E50EEB">
        <w:rPr>
          <w:rFonts w:ascii="Arial" w:hAnsi="Arial" w:cs="Arial"/>
          <w:i/>
          <w:iCs/>
          <w:lang w:eastAsia="en-GB"/>
        </w:rPr>
        <w:t xml:space="preserve">high levels of </w:t>
      </w:r>
      <w:r w:rsidR="00EB2150" w:rsidRPr="00E50EEB">
        <w:rPr>
          <w:rFonts w:ascii="Arial" w:hAnsi="Arial" w:cs="Arial"/>
          <w:i/>
          <w:iCs/>
          <w:lang w:eastAsia="en-GB"/>
        </w:rPr>
        <w:t>missing data</w:t>
      </w:r>
    </w:p>
    <w:tbl>
      <w:tblPr>
        <w:tblpPr w:leftFromText="180" w:rightFromText="180" w:vertAnchor="text" w:tblpY="-21"/>
        <w:tblW w:w="893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9"/>
        <w:gridCol w:w="992"/>
        <w:gridCol w:w="3603"/>
        <w:gridCol w:w="2977"/>
      </w:tblGrid>
      <w:tr w:rsidR="004879B2" w:rsidRPr="00F179CB" w14:paraId="1F1A6A4D" w14:textId="77777777" w:rsidTr="005537BC">
        <w:trPr>
          <w:trHeight w:val="753"/>
        </w:trPr>
        <w:tc>
          <w:tcPr>
            <w:tcW w:w="2351" w:type="dxa"/>
            <w:gridSpan w:val="2"/>
            <w:tcBorders>
              <w:top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3476541" w14:textId="77777777" w:rsidR="004879B2" w:rsidRPr="00F179CB" w:rsidRDefault="004879B2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_Hlk531010590"/>
          </w:p>
        </w:tc>
        <w:tc>
          <w:tcPr>
            <w:tcW w:w="6580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504400F" w14:textId="77777777" w:rsidR="004879B2" w:rsidRPr="00F179CB" w:rsidRDefault="004879B2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facility</w:t>
            </w:r>
          </w:p>
        </w:tc>
      </w:tr>
      <w:tr w:rsidR="00EB2150" w:rsidRPr="00F179CB" w14:paraId="1CCA4389" w14:textId="77777777" w:rsidTr="005537BC">
        <w:trPr>
          <w:trHeight w:val="753"/>
        </w:trPr>
        <w:tc>
          <w:tcPr>
            <w:tcW w:w="2351" w:type="dxa"/>
            <w:gridSpan w:val="2"/>
            <w:tcBorders>
              <w:top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36CC032" w14:textId="77777777" w:rsidR="00EB2150" w:rsidRPr="00F179CB" w:rsidRDefault="00EB2150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E162F29" w14:textId="77777777" w:rsidR="004879B2" w:rsidRDefault="005537BC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x clinics with near complete CD4 data</w:t>
            </w:r>
          </w:p>
          <w:p w14:paraId="041BE814" w14:textId="77777777" w:rsidR="00EB2150" w:rsidRPr="00F179CB" w:rsidRDefault="004879B2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7BC">
              <w:rPr>
                <w:rFonts w:ascii="Arial" w:hAnsi="Arial" w:cs="Arial"/>
                <w:sz w:val="20"/>
                <w:szCs w:val="20"/>
              </w:rPr>
              <w:t>4178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5537BC">
              <w:rPr>
                <w:rFonts w:ascii="Arial" w:hAnsi="Arial" w:cs="Arial"/>
                <w:sz w:val="20"/>
                <w:szCs w:val="20"/>
              </w:rPr>
              <w:t>429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537BC">
              <w:rPr>
                <w:rFonts w:ascii="Arial" w:hAnsi="Arial" w:cs="Arial"/>
                <w:sz w:val="20"/>
                <w:szCs w:val="20"/>
              </w:rPr>
              <w:t>97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="005537BC">
              <w:rPr>
                <w:rFonts w:ascii="Arial" w:hAnsi="Arial" w:cs="Arial"/>
                <w:sz w:val="20"/>
                <w:szCs w:val="20"/>
              </w:rPr>
              <w:t xml:space="preserve"> complet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2" w:space="0" w:color="000001"/>
              <w:left w:val="nil"/>
            </w:tcBorders>
            <w:shd w:val="clear" w:color="auto" w:fill="FFFFFF"/>
          </w:tcPr>
          <w:p w14:paraId="3DA2F2E0" w14:textId="77777777" w:rsidR="004879B2" w:rsidRDefault="005537BC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 clinics with low </w:t>
            </w:r>
            <w:r w:rsidR="00EB2150">
              <w:rPr>
                <w:rFonts w:ascii="Arial" w:hAnsi="Arial" w:cs="Arial"/>
                <w:sz w:val="20"/>
                <w:szCs w:val="20"/>
              </w:rPr>
              <w:t xml:space="preserve">levels of </w:t>
            </w:r>
            <w:r>
              <w:rPr>
                <w:rFonts w:ascii="Arial" w:hAnsi="Arial" w:cs="Arial"/>
                <w:sz w:val="20"/>
                <w:szCs w:val="20"/>
              </w:rPr>
              <w:t>complete CD4 data</w:t>
            </w:r>
          </w:p>
          <w:p w14:paraId="2F4C4A47" w14:textId="77777777" w:rsidR="00EB2150" w:rsidRDefault="004879B2" w:rsidP="00BA1CEC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537BC">
              <w:rPr>
                <w:rFonts w:ascii="Arial" w:hAnsi="Arial" w:cs="Arial"/>
                <w:sz w:val="20"/>
                <w:szCs w:val="20"/>
              </w:rPr>
              <w:t>374</w:t>
            </w:r>
            <w:r>
              <w:rPr>
                <w:rFonts w:ascii="Arial" w:hAnsi="Arial" w:cs="Arial"/>
                <w:sz w:val="20"/>
                <w:szCs w:val="20"/>
              </w:rPr>
              <w:t xml:space="preserve">/653, </w:t>
            </w:r>
            <w:r w:rsidR="005537BC">
              <w:rPr>
                <w:rFonts w:ascii="Arial" w:hAnsi="Arial" w:cs="Arial"/>
                <w:sz w:val="20"/>
                <w:szCs w:val="20"/>
              </w:rPr>
              <w:t>57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="005537BC">
              <w:rPr>
                <w:rFonts w:ascii="Arial" w:hAnsi="Arial" w:cs="Arial"/>
                <w:sz w:val="20"/>
                <w:szCs w:val="20"/>
              </w:rPr>
              <w:t xml:space="preserve"> complet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2150" w:rsidRPr="009A7F29" w14:paraId="37417411" w14:textId="77777777" w:rsidTr="005537BC">
        <w:tc>
          <w:tcPr>
            <w:tcW w:w="1359" w:type="dxa"/>
            <w:vMerge w:val="restart"/>
            <w:tcBorders>
              <w:top w:val="single" w:sz="2" w:space="0" w:color="000001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68DAC06" w14:textId="77777777" w:rsidR="00EB2150" w:rsidRPr="00F179CB" w:rsidRDefault="00EB2150" w:rsidP="00BA1CEC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79CB">
              <w:rPr>
                <w:rFonts w:ascii="Arial" w:hAnsi="Arial" w:cs="Arial"/>
                <w:sz w:val="20"/>
                <w:szCs w:val="20"/>
              </w:rPr>
              <w:t>CD4, cells/</w:t>
            </w:r>
            <w:r w:rsidR="00E41EB4">
              <w:rPr>
                <w:rFonts w:ascii="Arial" w:hAnsi="Arial" w:cs="Arial"/>
                <w:sz w:val="20"/>
                <w:szCs w:val="20"/>
              </w:rPr>
              <w:t>µL</w:t>
            </w:r>
            <w:r w:rsidRPr="00F179C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40D2012" w14:textId="77777777" w:rsidR="00EB2150" w:rsidRPr="00F179CB" w:rsidRDefault="00EB2150" w:rsidP="00BA1CEC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5</w:t>
            </w:r>
            <w:r w:rsidRPr="00F179CB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36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6942DBB" w14:textId="77777777" w:rsidR="00EB2150" w:rsidRPr="009A7F29" w:rsidRDefault="00EB2150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0</w:t>
            </w:r>
            <w:r w:rsidRPr="009A7F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.0</w:t>
            </w:r>
            <w:r w:rsidRPr="009A7F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2" w:space="0" w:color="000001"/>
              <w:left w:val="nil"/>
              <w:bottom w:val="single" w:sz="2" w:space="0" w:color="000001"/>
            </w:tcBorders>
            <w:shd w:val="clear" w:color="auto" w:fill="FFFFFF"/>
            <w:tcMar>
              <w:top w:w="57" w:type="dxa"/>
              <w:left w:w="45" w:type="dxa"/>
              <w:bottom w:w="57" w:type="dxa"/>
              <w:right w:w="57" w:type="dxa"/>
            </w:tcMar>
          </w:tcPr>
          <w:p w14:paraId="4DAB1495" w14:textId="77777777" w:rsidR="00EB2150" w:rsidRPr="009A7F29" w:rsidRDefault="004879B2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  <w:r w:rsidR="00EB2150" w:rsidRPr="009A7F29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EB2150">
              <w:rPr>
                <w:rFonts w:ascii="Arial" w:hAnsi="Arial" w:cs="Arial"/>
                <w:sz w:val="20"/>
                <w:szCs w:val="20"/>
              </w:rPr>
              <w:t>7</w:t>
            </w:r>
            <w:r w:rsidR="00EB2150" w:rsidRPr="009A7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2150" w:rsidRPr="009A7F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2150" w:rsidRPr="009A7F29" w14:paraId="6E63E90D" w14:textId="77777777" w:rsidTr="005537BC">
        <w:tc>
          <w:tcPr>
            <w:tcW w:w="13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50E8524" w14:textId="77777777" w:rsidR="00EB2150" w:rsidRPr="00F179CB" w:rsidRDefault="00EB2150" w:rsidP="00BA1CEC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916B587" w14:textId="77777777" w:rsidR="00EB2150" w:rsidRPr="00F179CB" w:rsidRDefault="00EB2150" w:rsidP="00BA1CEC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7E4D">
              <w:rPr>
                <w:rFonts w:ascii="Arial" w:hAnsi="Arial" w:cs="Arial"/>
                <w:sz w:val="20"/>
                <w:szCs w:val="20"/>
              </w:rPr>
              <w:t>&gt;</w:t>
            </w:r>
            <w:r w:rsidRPr="00F179CB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36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73EFB1E" w14:textId="77777777" w:rsidR="00EB2150" w:rsidRPr="009A7F29" w:rsidRDefault="00EB2150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Pr="009A7F29">
              <w:rPr>
                <w:rFonts w:ascii="Arial" w:hAnsi="Arial" w:cs="Arial"/>
                <w:sz w:val="20"/>
                <w:szCs w:val="20"/>
              </w:rPr>
              <w:t>8 (3</w:t>
            </w:r>
            <w:r w:rsidR="00B741FC">
              <w:rPr>
                <w:rFonts w:ascii="Arial" w:hAnsi="Arial" w:cs="Arial"/>
                <w:sz w:val="20"/>
                <w:szCs w:val="20"/>
              </w:rPr>
              <w:t>3</w:t>
            </w:r>
            <w:r w:rsidRPr="009A7F29">
              <w:rPr>
                <w:rFonts w:ascii="Arial" w:hAnsi="Arial" w:cs="Arial"/>
                <w:sz w:val="20"/>
                <w:szCs w:val="20"/>
              </w:rPr>
              <w:t>.</w:t>
            </w:r>
            <w:r w:rsidR="00B741FC">
              <w:rPr>
                <w:rFonts w:ascii="Arial" w:hAnsi="Arial" w:cs="Arial"/>
                <w:sz w:val="20"/>
                <w:szCs w:val="20"/>
              </w:rPr>
              <w:t>0</w:t>
            </w:r>
            <w:r w:rsidRPr="009A7F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2" w:space="0" w:color="000001"/>
              <w:left w:val="nil"/>
              <w:bottom w:val="single" w:sz="2" w:space="0" w:color="000001"/>
            </w:tcBorders>
            <w:shd w:val="clear" w:color="auto" w:fill="FFFFFF"/>
            <w:tcMar>
              <w:top w:w="57" w:type="dxa"/>
              <w:left w:w="45" w:type="dxa"/>
              <w:bottom w:w="57" w:type="dxa"/>
              <w:right w:w="57" w:type="dxa"/>
            </w:tcMar>
          </w:tcPr>
          <w:p w14:paraId="4634B080" w14:textId="77777777" w:rsidR="00EB2150" w:rsidRPr="009A7F29" w:rsidRDefault="004879B2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1 </w:t>
            </w:r>
            <w:r w:rsidR="00EB2150" w:rsidRPr="009A7F29">
              <w:rPr>
                <w:rFonts w:ascii="Arial" w:hAnsi="Arial" w:cs="Arial"/>
                <w:sz w:val="20"/>
                <w:szCs w:val="20"/>
              </w:rPr>
              <w:t>(3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2150" w:rsidRPr="009A7F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A4FE3" w:rsidRPr="009A7F29" w14:paraId="318BD0C8" w14:textId="77777777" w:rsidTr="005537BC"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9F08DAA" w14:textId="77777777" w:rsidR="00CA4FE3" w:rsidRPr="00F179CB" w:rsidRDefault="005537BC" w:rsidP="00BA1CEC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C7762A2" w14:textId="77777777" w:rsidR="00CA4FE3" w:rsidRPr="00AC7E4D" w:rsidRDefault="00CA4FE3" w:rsidP="00BA1CEC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B0FE3AD" w14:textId="77777777" w:rsidR="00CA4FE3" w:rsidRDefault="00CA4FE3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8 (100)</w:t>
            </w:r>
          </w:p>
        </w:tc>
        <w:tc>
          <w:tcPr>
            <w:tcW w:w="2977" w:type="dxa"/>
            <w:tcBorders>
              <w:top w:val="single" w:sz="2" w:space="0" w:color="000001"/>
              <w:left w:val="nil"/>
              <w:bottom w:val="single" w:sz="2" w:space="0" w:color="000001"/>
            </w:tcBorders>
            <w:shd w:val="clear" w:color="auto" w:fill="FFFFFF"/>
            <w:tcMar>
              <w:top w:w="57" w:type="dxa"/>
              <w:left w:w="45" w:type="dxa"/>
              <w:bottom w:w="57" w:type="dxa"/>
              <w:right w:w="57" w:type="dxa"/>
            </w:tcMar>
          </w:tcPr>
          <w:p w14:paraId="6B9E4361" w14:textId="77777777" w:rsidR="00CA4FE3" w:rsidRDefault="005537BC" w:rsidP="00161FA0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  <w:r w:rsidR="00CA4FE3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bookmarkEnd w:id="5"/>
      <w:bookmarkEnd w:id="6"/>
    </w:tbl>
    <w:p w14:paraId="5BD55BE6" w14:textId="258E21CA" w:rsidR="00C91E3E" w:rsidRPr="00E50EEB" w:rsidRDefault="006639F8" w:rsidP="00E50EEB">
      <w:pPr>
        <w:rPr>
          <w:rFonts w:ascii="Arial" w:hAnsi="Arial" w:cs="Arial"/>
          <w:i/>
          <w:iCs/>
        </w:rPr>
      </w:pPr>
      <w:r>
        <w:rPr>
          <w:sz w:val="20"/>
        </w:rPr>
        <w:br w:type="page"/>
      </w:r>
      <w:bookmarkStart w:id="7" w:name="_Hlk13066259"/>
      <w:r w:rsidR="00161FA0" w:rsidRPr="00E50EEB">
        <w:rPr>
          <w:rFonts w:ascii="Arial" w:hAnsi="Arial" w:cs="Arial"/>
          <w:i/>
          <w:iCs/>
        </w:rPr>
        <w:lastRenderedPageBreak/>
        <w:t xml:space="preserve">Table S2: </w:t>
      </w:r>
      <w:r w:rsidR="00C91E3E" w:rsidRPr="00E50EEB">
        <w:rPr>
          <w:rFonts w:ascii="Arial" w:hAnsi="Arial" w:cs="Arial"/>
          <w:i/>
          <w:iCs/>
        </w:rPr>
        <w:t xml:space="preserve">Attrition and viraemia by CD4 count, among patients initiated within six months of HIV diagnosis and patients initiated over six months after diagnosis. 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842"/>
        <w:gridCol w:w="1701"/>
        <w:gridCol w:w="1843"/>
        <w:gridCol w:w="1842"/>
      </w:tblGrid>
      <w:tr w:rsidR="00C91E3E" w:rsidRPr="00D86628" w14:paraId="2440C8E9" w14:textId="77777777" w:rsidTr="00C96732">
        <w:trPr>
          <w:trHeight w:val="368"/>
        </w:trPr>
        <w:tc>
          <w:tcPr>
            <w:tcW w:w="2122" w:type="dxa"/>
            <w:gridSpan w:val="2"/>
            <w:vMerge w:val="restart"/>
          </w:tcPr>
          <w:p w14:paraId="23337F31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bookmarkStart w:id="8" w:name="_Hlk1485412"/>
            <w:bookmarkStart w:id="9" w:name="_Hlk3902044"/>
          </w:p>
        </w:tc>
        <w:tc>
          <w:tcPr>
            <w:tcW w:w="3543" w:type="dxa"/>
            <w:gridSpan w:val="2"/>
          </w:tcPr>
          <w:p w14:paraId="09A33F37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trition amongst patients i</w:t>
            </w:r>
            <w:r w:rsidRPr="00B4301A">
              <w:rPr>
                <w:rFonts w:ascii="Arial" w:hAnsi="Arial" w:cs="Arial"/>
                <w:sz w:val="20"/>
              </w:rPr>
              <w:t xml:space="preserve">nitiated within </w:t>
            </w:r>
            <w:r>
              <w:rPr>
                <w:rFonts w:ascii="Arial" w:hAnsi="Arial" w:cs="Arial"/>
                <w:sz w:val="20"/>
              </w:rPr>
              <w:t>six</w:t>
            </w:r>
            <w:r w:rsidRPr="00B4301A">
              <w:rPr>
                <w:rFonts w:ascii="Arial" w:hAnsi="Arial" w:cs="Arial"/>
                <w:sz w:val="20"/>
              </w:rPr>
              <w:t xml:space="preserve"> months of diagnosis</w:t>
            </w:r>
          </w:p>
        </w:tc>
        <w:tc>
          <w:tcPr>
            <w:tcW w:w="3685" w:type="dxa"/>
            <w:gridSpan w:val="2"/>
          </w:tcPr>
          <w:p w14:paraId="56BCCE3C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trition amongst patients i</w:t>
            </w:r>
            <w:r w:rsidRPr="00B4301A">
              <w:rPr>
                <w:rFonts w:ascii="Arial" w:hAnsi="Arial" w:cs="Arial"/>
                <w:sz w:val="20"/>
              </w:rPr>
              <w:t xml:space="preserve">nitiated </w:t>
            </w:r>
            <w:r>
              <w:rPr>
                <w:rFonts w:ascii="Arial" w:hAnsi="Arial" w:cs="Arial"/>
                <w:sz w:val="20"/>
              </w:rPr>
              <w:t>over</w:t>
            </w:r>
            <w:r w:rsidRPr="00B4301A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six</w:t>
            </w:r>
            <w:r w:rsidRPr="00B4301A">
              <w:rPr>
                <w:rFonts w:ascii="Arial" w:hAnsi="Arial" w:cs="Arial"/>
                <w:sz w:val="20"/>
              </w:rPr>
              <w:t xml:space="preserve"> months </w:t>
            </w:r>
            <w:r>
              <w:rPr>
                <w:rFonts w:ascii="Arial" w:hAnsi="Arial" w:cs="Arial"/>
                <w:sz w:val="20"/>
              </w:rPr>
              <w:t>after</w:t>
            </w:r>
            <w:r w:rsidRPr="00B4301A">
              <w:rPr>
                <w:rFonts w:ascii="Arial" w:hAnsi="Arial" w:cs="Arial"/>
                <w:sz w:val="20"/>
              </w:rPr>
              <w:t xml:space="preserve"> diagnosis</w:t>
            </w:r>
          </w:p>
        </w:tc>
      </w:tr>
      <w:bookmarkEnd w:id="8"/>
      <w:tr w:rsidR="00C91E3E" w:rsidRPr="00D86628" w14:paraId="5E68A589" w14:textId="77777777" w:rsidTr="00C96732">
        <w:tc>
          <w:tcPr>
            <w:tcW w:w="2122" w:type="dxa"/>
            <w:gridSpan w:val="2"/>
            <w:vMerge/>
          </w:tcPr>
          <w:p w14:paraId="646868CF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42" w:type="dxa"/>
          </w:tcPr>
          <w:p w14:paraId="1489C90F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n/N (%)</w:t>
            </w:r>
          </w:p>
        </w:tc>
        <w:tc>
          <w:tcPr>
            <w:tcW w:w="1701" w:type="dxa"/>
          </w:tcPr>
          <w:p w14:paraId="04F30198" w14:textId="399E021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Adjusted HR*</w:t>
            </w:r>
            <w:r w:rsidR="00E70942" w:rsidRPr="00F179CB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D86628">
              <w:rPr>
                <w:rFonts w:ascii="Arial" w:hAnsi="Arial" w:cs="Arial"/>
                <w:sz w:val="20"/>
              </w:rPr>
              <w:t xml:space="preserve"> (95% CI)</w:t>
            </w:r>
          </w:p>
        </w:tc>
        <w:tc>
          <w:tcPr>
            <w:tcW w:w="1843" w:type="dxa"/>
          </w:tcPr>
          <w:p w14:paraId="7990E015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n/N (%)</w:t>
            </w:r>
          </w:p>
        </w:tc>
        <w:tc>
          <w:tcPr>
            <w:tcW w:w="1842" w:type="dxa"/>
          </w:tcPr>
          <w:p w14:paraId="45F18ADA" w14:textId="5C9DFA4B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Adjusted HR</w:t>
            </w:r>
            <w:r w:rsidRPr="00D86628">
              <w:rPr>
                <w:rFonts w:ascii="Arial" w:hAnsi="Arial" w:cs="Arial"/>
                <w:sz w:val="20"/>
                <w:szCs w:val="20"/>
              </w:rPr>
              <w:t>*</w:t>
            </w:r>
            <w:r w:rsidR="00E70942" w:rsidRPr="00F179CB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="00E7094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D86628">
              <w:rPr>
                <w:rFonts w:ascii="Arial" w:hAnsi="Arial" w:cs="Arial"/>
                <w:sz w:val="20"/>
              </w:rPr>
              <w:t>(95% CI)</w:t>
            </w:r>
          </w:p>
        </w:tc>
      </w:tr>
      <w:tr w:rsidR="00C91E3E" w:rsidRPr="00D86628" w14:paraId="02F8FD0E" w14:textId="77777777" w:rsidTr="00C96732">
        <w:tc>
          <w:tcPr>
            <w:tcW w:w="1129" w:type="dxa"/>
            <w:vMerge w:val="restart"/>
          </w:tcPr>
          <w:p w14:paraId="6FA35886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CD4</w:t>
            </w:r>
            <w:r w:rsidRPr="00D8662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D86628">
              <w:rPr>
                <w:rFonts w:ascii="Arial" w:hAnsi="Arial" w:cs="Arial"/>
                <w:sz w:val="20"/>
              </w:rPr>
              <w:t>, cells /</w:t>
            </w:r>
            <w:r w:rsidR="00E41EB4">
              <w:rPr>
                <w:rFonts w:ascii="Arial" w:hAnsi="Arial" w:cs="Arial"/>
                <w:sz w:val="20"/>
              </w:rPr>
              <w:t>µL</w:t>
            </w:r>
            <w:r w:rsidRPr="00D86628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Pr="00D86628">
              <w:rPr>
                <w:rFonts w:ascii="Arial" w:hAnsi="Arial" w:cs="Arial"/>
                <w:sz w:val="20"/>
              </w:rPr>
              <w:t>n</w:t>
            </w:r>
            <w:r w:rsidRPr="002E35C3">
              <w:rPr>
                <w:rFonts w:ascii="Arial" w:hAnsi="Arial" w:cs="Arial"/>
                <w:sz w:val="20"/>
              </w:rPr>
              <w:t>=4552</w:t>
            </w:r>
          </w:p>
        </w:tc>
        <w:tc>
          <w:tcPr>
            <w:tcW w:w="993" w:type="dxa"/>
          </w:tcPr>
          <w:p w14:paraId="68881220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  <w:u w:val="single"/>
              </w:rPr>
              <w:t>&lt;</w:t>
            </w:r>
            <w:r>
              <w:rPr>
                <w:rFonts w:ascii="Arial" w:hAnsi="Arial" w:cs="Arial"/>
                <w:sz w:val="20"/>
              </w:rPr>
              <w:t>5</w:t>
            </w:r>
            <w:r w:rsidRPr="00D86628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842" w:type="dxa"/>
          </w:tcPr>
          <w:p w14:paraId="472C42CC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42</w:t>
            </w:r>
            <w:r w:rsidRPr="00D86628">
              <w:rPr>
                <w:rFonts w:ascii="Arial" w:hAnsi="Arial" w:cs="Arial"/>
                <w:sz w:val="20"/>
              </w:rPr>
              <w:t>/</w:t>
            </w:r>
            <w:r>
              <w:rPr>
                <w:rFonts w:ascii="Arial" w:hAnsi="Arial" w:cs="Arial"/>
                <w:sz w:val="20"/>
              </w:rPr>
              <w:t>2887</w:t>
            </w:r>
            <w:r w:rsidRPr="00D86628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5.7</w:t>
            </w:r>
            <w:r w:rsidRPr="00D8662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080B588A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843" w:type="dxa"/>
          </w:tcPr>
          <w:p w14:paraId="36506419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/166</w:t>
            </w:r>
            <w:r w:rsidRPr="00D86628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1.1)</w:t>
            </w:r>
          </w:p>
        </w:tc>
        <w:tc>
          <w:tcPr>
            <w:tcW w:w="1842" w:type="dxa"/>
          </w:tcPr>
          <w:p w14:paraId="451CF53D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1</w:t>
            </w:r>
          </w:p>
        </w:tc>
      </w:tr>
      <w:tr w:rsidR="00C91E3E" w:rsidRPr="00D86628" w14:paraId="425BAE8F" w14:textId="77777777" w:rsidTr="00C96732">
        <w:tc>
          <w:tcPr>
            <w:tcW w:w="1129" w:type="dxa"/>
            <w:vMerge/>
          </w:tcPr>
          <w:p w14:paraId="2510B809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14:paraId="0D7102B9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&gt;500</w:t>
            </w:r>
          </w:p>
        </w:tc>
        <w:tc>
          <w:tcPr>
            <w:tcW w:w="1842" w:type="dxa"/>
          </w:tcPr>
          <w:p w14:paraId="43822855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9/1208</w:t>
            </w:r>
            <w:r w:rsidRPr="00D86628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6.4</w:t>
            </w:r>
            <w:r w:rsidRPr="00D8662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73521666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8</w:t>
            </w:r>
            <w:r w:rsidRPr="00D86628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94</w:t>
            </w:r>
            <w:r w:rsidRPr="00D86628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1.24</w:t>
            </w:r>
            <w:r w:rsidRPr="00D8662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43" w:type="dxa"/>
          </w:tcPr>
          <w:p w14:paraId="2F3238DF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40/291 </w:t>
            </w:r>
            <w:r w:rsidRPr="00D86628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3.8</w:t>
            </w:r>
            <w:r w:rsidRPr="00D8662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42" w:type="dxa"/>
          </w:tcPr>
          <w:p w14:paraId="34BC998E" w14:textId="77777777" w:rsidR="00C91E3E" w:rsidRPr="00D86628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8</w:t>
            </w:r>
            <w:r w:rsidRPr="00D86628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43</w:t>
            </w:r>
            <w:r w:rsidRPr="00D86628">
              <w:rPr>
                <w:rFonts w:ascii="Arial" w:hAnsi="Arial" w:cs="Arial"/>
                <w:sz w:val="20"/>
              </w:rPr>
              <w:t>-1.</w:t>
            </w:r>
            <w:r>
              <w:rPr>
                <w:rFonts w:ascii="Arial" w:hAnsi="Arial" w:cs="Arial"/>
                <w:sz w:val="20"/>
              </w:rPr>
              <w:t>0</w:t>
            </w:r>
            <w:r w:rsidRPr="00D86628">
              <w:rPr>
                <w:rFonts w:ascii="Arial" w:hAnsi="Arial" w:cs="Arial"/>
                <w:sz w:val="20"/>
              </w:rPr>
              <w:t>7)</w:t>
            </w:r>
          </w:p>
        </w:tc>
      </w:tr>
      <w:tr w:rsidR="00C91E3E" w:rsidRPr="00D86628" w14:paraId="37C1C2F1" w14:textId="77777777" w:rsidTr="00C96732">
        <w:tc>
          <w:tcPr>
            <w:tcW w:w="2122" w:type="dxa"/>
            <w:gridSpan w:val="2"/>
            <w:vMerge w:val="restart"/>
          </w:tcPr>
          <w:p w14:paraId="524472D9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3543" w:type="dxa"/>
            <w:gridSpan w:val="2"/>
          </w:tcPr>
          <w:p w14:paraId="26F6D2F0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 xml:space="preserve">Viraemia </w:t>
            </w:r>
            <w:r>
              <w:rPr>
                <w:rFonts w:ascii="Arial" w:hAnsi="Arial" w:cs="Arial"/>
                <w:sz w:val="20"/>
              </w:rPr>
              <w:t>amongst patients i</w:t>
            </w:r>
            <w:r w:rsidRPr="00B4301A">
              <w:rPr>
                <w:rFonts w:ascii="Arial" w:hAnsi="Arial" w:cs="Arial"/>
                <w:sz w:val="20"/>
              </w:rPr>
              <w:t xml:space="preserve">nitiated within </w:t>
            </w:r>
            <w:r>
              <w:rPr>
                <w:rFonts w:ascii="Arial" w:hAnsi="Arial" w:cs="Arial"/>
                <w:sz w:val="20"/>
              </w:rPr>
              <w:t>six</w:t>
            </w:r>
            <w:r w:rsidRPr="00B4301A">
              <w:rPr>
                <w:rFonts w:ascii="Arial" w:hAnsi="Arial" w:cs="Arial"/>
                <w:sz w:val="20"/>
              </w:rPr>
              <w:t xml:space="preserve"> months of diagnosis</w:t>
            </w:r>
          </w:p>
        </w:tc>
        <w:tc>
          <w:tcPr>
            <w:tcW w:w="3685" w:type="dxa"/>
            <w:gridSpan w:val="2"/>
          </w:tcPr>
          <w:p w14:paraId="66070E70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 xml:space="preserve">Viraemia </w:t>
            </w:r>
            <w:r>
              <w:rPr>
                <w:rFonts w:ascii="Arial" w:hAnsi="Arial" w:cs="Arial"/>
                <w:sz w:val="20"/>
              </w:rPr>
              <w:t>amongst patients i</w:t>
            </w:r>
            <w:r w:rsidRPr="00B4301A">
              <w:rPr>
                <w:rFonts w:ascii="Arial" w:hAnsi="Arial" w:cs="Arial"/>
                <w:sz w:val="20"/>
              </w:rPr>
              <w:t xml:space="preserve">nitiated </w:t>
            </w:r>
            <w:r>
              <w:rPr>
                <w:rFonts w:ascii="Arial" w:hAnsi="Arial" w:cs="Arial"/>
                <w:sz w:val="20"/>
              </w:rPr>
              <w:t>over</w:t>
            </w:r>
            <w:r w:rsidRPr="00B4301A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six</w:t>
            </w:r>
            <w:r w:rsidRPr="00B4301A">
              <w:rPr>
                <w:rFonts w:ascii="Arial" w:hAnsi="Arial" w:cs="Arial"/>
                <w:sz w:val="20"/>
              </w:rPr>
              <w:t xml:space="preserve"> months </w:t>
            </w:r>
            <w:r>
              <w:rPr>
                <w:rFonts w:ascii="Arial" w:hAnsi="Arial" w:cs="Arial"/>
                <w:sz w:val="20"/>
              </w:rPr>
              <w:t>after</w:t>
            </w:r>
            <w:r w:rsidRPr="00B4301A">
              <w:rPr>
                <w:rFonts w:ascii="Arial" w:hAnsi="Arial" w:cs="Arial"/>
                <w:sz w:val="20"/>
              </w:rPr>
              <w:t xml:space="preserve"> diagnosis</w:t>
            </w:r>
          </w:p>
        </w:tc>
      </w:tr>
      <w:tr w:rsidR="00C91E3E" w:rsidRPr="00D86628" w14:paraId="4A18D2A4" w14:textId="77777777" w:rsidTr="00C96732">
        <w:tc>
          <w:tcPr>
            <w:tcW w:w="2122" w:type="dxa"/>
            <w:gridSpan w:val="2"/>
            <w:vMerge/>
          </w:tcPr>
          <w:p w14:paraId="1F6072BE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1842" w:type="dxa"/>
          </w:tcPr>
          <w:p w14:paraId="521E98AC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n/N (%)</w:t>
            </w:r>
          </w:p>
        </w:tc>
        <w:tc>
          <w:tcPr>
            <w:tcW w:w="1701" w:type="dxa"/>
          </w:tcPr>
          <w:p w14:paraId="7AD3DA6B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Adjusted RR</w:t>
            </w:r>
            <w:r>
              <w:rPr>
                <w:rFonts w:ascii="Arial" w:hAnsi="Arial" w:cs="Arial"/>
                <w:sz w:val="20"/>
              </w:rPr>
              <w:t>*</w:t>
            </w:r>
            <w:r w:rsidRPr="00D86628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D86628">
              <w:rPr>
                <w:rFonts w:ascii="Arial" w:hAnsi="Arial" w:cs="Arial"/>
                <w:sz w:val="20"/>
              </w:rPr>
              <w:t xml:space="preserve"> (95% CI)</w:t>
            </w:r>
          </w:p>
        </w:tc>
        <w:tc>
          <w:tcPr>
            <w:tcW w:w="1843" w:type="dxa"/>
          </w:tcPr>
          <w:p w14:paraId="2C6F3634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n/N (%)</w:t>
            </w:r>
          </w:p>
        </w:tc>
        <w:tc>
          <w:tcPr>
            <w:tcW w:w="1842" w:type="dxa"/>
          </w:tcPr>
          <w:p w14:paraId="417F4221" w14:textId="77777777" w:rsidR="00C91E3E" w:rsidRPr="00D86628" w:rsidRDefault="00C91E3E" w:rsidP="00C96732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Adjusted RR</w:t>
            </w:r>
            <w:r>
              <w:rPr>
                <w:rFonts w:ascii="Arial" w:hAnsi="Arial" w:cs="Arial"/>
                <w:sz w:val="20"/>
              </w:rPr>
              <w:t>*</w:t>
            </w:r>
            <w:r w:rsidRPr="00D86628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D86628">
              <w:rPr>
                <w:rFonts w:ascii="Arial" w:hAnsi="Arial" w:cs="Arial"/>
                <w:sz w:val="20"/>
              </w:rPr>
              <w:t xml:space="preserve"> (95% CI)</w:t>
            </w:r>
          </w:p>
        </w:tc>
      </w:tr>
      <w:tr w:rsidR="00C91E3E" w:rsidRPr="00D86628" w14:paraId="147D55A6" w14:textId="77777777" w:rsidTr="00C96732">
        <w:tc>
          <w:tcPr>
            <w:tcW w:w="1129" w:type="dxa"/>
            <w:vMerge w:val="restart"/>
          </w:tcPr>
          <w:p w14:paraId="3555B193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CD4</w:t>
            </w:r>
            <w:r w:rsidRPr="00D86628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D86628">
              <w:rPr>
                <w:rFonts w:ascii="Arial" w:hAnsi="Arial" w:cs="Arial"/>
                <w:sz w:val="20"/>
              </w:rPr>
              <w:t>, cells /</w:t>
            </w:r>
            <w:r w:rsidR="00E41EB4">
              <w:rPr>
                <w:rFonts w:ascii="Arial" w:hAnsi="Arial" w:cs="Arial"/>
                <w:sz w:val="20"/>
              </w:rPr>
              <w:t>µL</w:t>
            </w:r>
            <w:r w:rsidRPr="00D86628">
              <w:rPr>
                <w:rFonts w:ascii="Arial" w:hAnsi="Arial" w:cs="Arial"/>
                <w:sz w:val="20"/>
              </w:rPr>
              <w:t xml:space="preserve"> </w:t>
            </w:r>
            <w:r w:rsidRPr="00A624E0">
              <w:rPr>
                <w:rFonts w:ascii="Arial" w:hAnsi="Arial" w:cs="Arial"/>
                <w:sz w:val="20"/>
              </w:rPr>
              <w:t>n=283</w:t>
            </w: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93" w:type="dxa"/>
          </w:tcPr>
          <w:p w14:paraId="338A1FA2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  <w:u w:val="single"/>
              </w:rPr>
              <w:t>&lt;</w:t>
            </w:r>
            <w:r>
              <w:rPr>
                <w:rFonts w:ascii="Arial" w:hAnsi="Arial" w:cs="Arial"/>
                <w:sz w:val="20"/>
              </w:rPr>
              <w:t>5</w:t>
            </w:r>
            <w:r w:rsidRPr="00D86628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842" w:type="dxa"/>
          </w:tcPr>
          <w:p w14:paraId="54EC4B6A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97/1761 (5.5)</w:t>
            </w:r>
          </w:p>
        </w:tc>
        <w:tc>
          <w:tcPr>
            <w:tcW w:w="1701" w:type="dxa"/>
          </w:tcPr>
          <w:p w14:paraId="0815F8E1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843" w:type="dxa"/>
          </w:tcPr>
          <w:p w14:paraId="4DF97B45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3/111 (2.7)</w:t>
            </w:r>
          </w:p>
        </w:tc>
        <w:tc>
          <w:tcPr>
            <w:tcW w:w="1842" w:type="dxa"/>
          </w:tcPr>
          <w:p w14:paraId="76FAF45C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1</w:t>
            </w:r>
          </w:p>
        </w:tc>
      </w:tr>
      <w:tr w:rsidR="00C91E3E" w:rsidRPr="00F179CB" w14:paraId="548B244B" w14:textId="77777777" w:rsidTr="00C96732">
        <w:tc>
          <w:tcPr>
            <w:tcW w:w="1129" w:type="dxa"/>
            <w:vMerge/>
          </w:tcPr>
          <w:p w14:paraId="274B8E42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93" w:type="dxa"/>
          </w:tcPr>
          <w:p w14:paraId="189D425C" w14:textId="77777777" w:rsidR="00C91E3E" w:rsidRPr="00D86628" w:rsidRDefault="00C91E3E" w:rsidP="00C96732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D86628">
              <w:rPr>
                <w:rFonts w:ascii="Arial" w:hAnsi="Arial" w:cs="Arial"/>
                <w:sz w:val="20"/>
              </w:rPr>
              <w:t>&gt;500</w:t>
            </w:r>
          </w:p>
        </w:tc>
        <w:tc>
          <w:tcPr>
            <w:tcW w:w="1842" w:type="dxa"/>
          </w:tcPr>
          <w:p w14:paraId="640788BB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20/743 (2.7)</w:t>
            </w:r>
          </w:p>
        </w:tc>
        <w:tc>
          <w:tcPr>
            <w:tcW w:w="1701" w:type="dxa"/>
          </w:tcPr>
          <w:p w14:paraId="10154873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0.5</w:t>
            </w:r>
            <w:r w:rsidR="00440046">
              <w:rPr>
                <w:rFonts w:ascii="Arial" w:hAnsi="Arial" w:cs="Arial"/>
                <w:sz w:val="20"/>
              </w:rPr>
              <w:t>9</w:t>
            </w:r>
            <w:r w:rsidRPr="002E35C3">
              <w:rPr>
                <w:rFonts w:ascii="Arial" w:hAnsi="Arial" w:cs="Arial"/>
                <w:sz w:val="20"/>
              </w:rPr>
              <w:t xml:space="preserve"> (0.3</w:t>
            </w:r>
            <w:r w:rsidR="00440046">
              <w:rPr>
                <w:rFonts w:ascii="Arial" w:hAnsi="Arial" w:cs="Arial"/>
                <w:sz w:val="20"/>
              </w:rPr>
              <w:t>7</w:t>
            </w:r>
            <w:r w:rsidRPr="002E35C3">
              <w:rPr>
                <w:rFonts w:ascii="Arial" w:hAnsi="Arial" w:cs="Arial"/>
                <w:sz w:val="20"/>
              </w:rPr>
              <w:t>-0.9</w:t>
            </w:r>
            <w:r w:rsidR="00440046">
              <w:rPr>
                <w:rFonts w:ascii="Arial" w:hAnsi="Arial" w:cs="Arial"/>
                <w:sz w:val="20"/>
              </w:rPr>
              <w:t>4</w:t>
            </w:r>
            <w:r w:rsidRPr="002E35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43" w:type="dxa"/>
          </w:tcPr>
          <w:p w14:paraId="1B892771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3/223 (1.4)</w:t>
            </w:r>
          </w:p>
        </w:tc>
        <w:tc>
          <w:tcPr>
            <w:tcW w:w="1842" w:type="dxa"/>
          </w:tcPr>
          <w:p w14:paraId="77BACE59" w14:textId="77777777" w:rsidR="00C91E3E" w:rsidRPr="002E35C3" w:rsidRDefault="00C91E3E" w:rsidP="00C96732">
            <w:pPr>
              <w:spacing w:line="360" w:lineRule="auto"/>
              <w:jc w:val="right"/>
              <w:rPr>
                <w:rFonts w:ascii="Arial" w:hAnsi="Arial" w:cs="Arial"/>
                <w:sz w:val="20"/>
              </w:rPr>
            </w:pPr>
            <w:r w:rsidRPr="002E35C3">
              <w:rPr>
                <w:rFonts w:ascii="Arial" w:hAnsi="Arial" w:cs="Arial"/>
                <w:sz w:val="20"/>
              </w:rPr>
              <w:t>0.5</w:t>
            </w:r>
            <w:r w:rsidR="00440046">
              <w:rPr>
                <w:rFonts w:ascii="Arial" w:hAnsi="Arial" w:cs="Arial"/>
                <w:sz w:val="20"/>
              </w:rPr>
              <w:t>6</w:t>
            </w:r>
            <w:r w:rsidRPr="002E35C3">
              <w:rPr>
                <w:rFonts w:ascii="Arial" w:hAnsi="Arial" w:cs="Arial"/>
                <w:sz w:val="20"/>
              </w:rPr>
              <w:t xml:space="preserve"> (0.1</w:t>
            </w:r>
            <w:r w:rsidR="00440046">
              <w:rPr>
                <w:rFonts w:ascii="Arial" w:hAnsi="Arial" w:cs="Arial"/>
                <w:sz w:val="20"/>
              </w:rPr>
              <w:t>2</w:t>
            </w:r>
            <w:r w:rsidRPr="002E35C3">
              <w:rPr>
                <w:rFonts w:ascii="Arial" w:hAnsi="Arial" w:cs="Arial"/>
                <w:sz w:val="20"/>
              </w:rPr>
              <w:t>-2.</w:t>
            </w:r>
            <w:r w:rsidR="00440046">
              <w:rPr>
                <w:rFonts w:ascii="Arial" w:hAnsi="Arial" w:cs="Arial"/>
                <w:sz w:val="20"/>
              </w:rPr>
              <w:t>72</w:t>
            </w:r>
            <w:r w:rsidRPr="002E35C3">
              <w:rPr>
                <w:rFonts w:ascii="Arial" w:hAnsi="Arial" w:cs="Arial"/>
                <w:sz w:val="20"/>
              </w:rPr>
              <w:t>)</w:t>
            </w:r>
          </w:p>
        </w:tc>
      </w:tr>
    </w:tbl>
    <w:bookmarkEnd w:id="9"/>
    <w:p w14:paraId="78FC23BD" w14:textId="77777777" w:rsidR="00C91E3E" w:rsidRDefault="00C91E3E" w:rsidP="00C91E3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ad</w:t>
      </w:r>
      <w:r w:rsidRPr="00F179CB">
        <w:rPr>
          <w:rFonts w:ascii="Arial" w:hAnsi="Arial" w:cs="Arial"/>
          <w:sz w:val="20"/>
          <w:szCs w:val="20"/>
        </w:rPr>
        <w:t>justed for age, sex, TB at ART initiation</w:t>
      </w:r>
      <w:r>
        <w:rPr>
          <w:rFonts w:ascii="Arial" w:hAnsi="Arial" w:cs="Arial"/>
          <w:sz w:val="20"/>
          <w:szCs w:val="20"/>
        </w:rPr>
        <w:t xml:space="preserve">, </w:t>
      </w:r>
      <w:r w:rsidR="00440046">
        <w:rPr>
          <w:rFonts w:ascii="Arial" w:hAnsi="Arial" w:cs="Arial"/>
          <w:sz w:val="20"/>
          <w:szCs w:val="20"/>
        </w:rPr>
        <w:t>district</w:t>
      </w:r>
      <w:r>
        <w:rPr>
          <w:rFonts w:ascii="Arial" w:hAnsi="Arial" w:cs="Arial"/>
          <w:sz w:val="20"/>
          <w:szCs w:val="20"/>
        </w:rPr>
        <w:t>, and ART regimen;</w:t>
      </w:r>
      <w:r w:rsidRPr="00F179CB">
        <w:rPr>
          <w:rFonts w:ascii="Arial" w:hAnsi="Arial" w:cs="Arial"/>
          <w:sz w:val="20"/>
          <w:szCs w:val="20"/>
          <w:vertAlign w:val="superscript"/>
        </w:rPr>
        <w:t xml:space="preserve"> †</w:t>
      </w:r>
      <w:r w:rsidRPr="003F2395">
        <w:rPr>
          <w:rFonts w:ascii="Arial" w:hAnsi="Arial" w:cs="Arial"/>
          <w:sz w:val="20"/>
          <w:szCs w:val="20"/>
        </w:rPr>
        <w:t>p-value</w:t>
      </w:r>
      <w:r w:rsidRPr="00F179CB">
        <w:rPr>
          <w:rFonts w:ascii="Arial" w:hAnsi="Arial" w:cs="Arial"/>
          <w:sz w:val="20"/>
          <w:szCs w:val="20"/>
        </w:rPr>
        <w:t xml:space="preserve"> for interaction 0.05</w:t>
      </w:r>
      <w:r w:rsidR="00440046">
        <w:rPr>
          <w:rFonts w:ascii="Arial" w:hAnsi="Arial" w:cs="Arial"/>
          <w:sz w:val="20"/>
          <w:szCs w:val="20"/>
        </w:rPr>
        <w:t>7</w:t>
      </w:r>
      <w:r w:rsidRPr="00F179CB">
        <w:rPr>
          <w:rFonts w:ascii="Arial" w:hAnsi="Arial" w:cs="Arial"/>
          <w:sz w:val="20"/>
          <w:szCs w:val="20"/>
        </w:rPr>
        <w:t xml:space="preserve">; </w:t>
      </w:r>
      <w:r w:rsidRPr="00063BDD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</w:rPr>
        <w:t xml:space="preserve">p value for interaction </w:t>
      </w:r>
      <w:r w:rsidRPr="002E35C3">
        <w:rPr>
          <w:rFonts w:ascii="Arial" w:hAnsi="Arial" w:cs="Arial"/>
          <w:sz w:val="20"/>
          <w:szCs w:val="20"/>
        </w:rPr>
        <w:t>0.9</w:t>
      </w:r>
      <w:r w:rsidR="00440046">
        <w:rPr>
          <w:rFonts w:ascii="Arial" w:hAnsi="Arial" w:cs="Arial"/>
          <w:sz w:val="20"/>
          <w:szCs w:val="20"/>
        </w:rPr>
        <w:t>56</w:t>
      </w:r>
      <w:r>
        <w:rPr>
          <w:rFonts w:ascii="Arial" w:hAnsi="Arial" w:cs="Arial"/>
          <w:sz w:val="20"/>
          <w:szCs w:val="20"/>
        </w:rPr>
        <w:t xml:space="preserve">. </w:t>
      </w:r>
      <w:r w:rsidRPr="00F179CB">
        <w:rPr>
          <w:rFonts w:ascii="Arial" w:hAnsi="Arial" w:cs="Arial"/>
          <w:sz w:val="20"/>
          <w:szCs w:val="20"/>
        </w:rPr>
        <w:t>HR hazard ratio; CI confidence interval</w:t>
      </w:r>
      <w:r>
        <w:rPr>
          <w:rFonts w:ascii="Arial" w:hAnsi="Arial" w:cs="Arial"/>
          <w:sz w:val="20"/>
          <w:szCs w:val="20"/>
        </w:rPr>
        <w:t>; RR risk ratio</w:t>
      </w:r>
    </w:p>
    <w:p w14:paraId="7BF40956" w14:textId="77777777" w:rsidR="00C91E3E" w:rsidRDefault="00C91E3E" w:rsidP="00C91E3E">
      <w:pPr>
        <w:rPr>
          <w:rFonts w:ascii="Arial" w:eastAsiaTheme="majorEastAsia" w:hAnsi="Arial" w:cstheme="majorBidi"/>
          <w:i/>
          <w:color w:val="00000A"/>
          <w:szCs w:val="26"/>
          <w:lang w:bidi="en-US"/>
        </w:rPr>
      </w:pPr>
      <w:r>
        <w:br w:type="page"/>
      </w:r>
    </w:p>
    <w:p w14:paraId="5C1715DC" w14:textId="77777777" w:rsidR="00161FA0" w:rsidRPr="00E50EEB" w:rsidRDefault="00C91E3E" w:rsidP="00E50EEB">
      <w:pPr>
        <w:rPr>
          <w:rFonts w:ascii="Arial" w:hAnsi="Arial" w:cs="Arial"/>
          <w:i/>
          <w:iCs/>
        </w:rPr>
      </w:pPr>
      <w:r w:rsidRPr="00E50EEB">
        <w:rPr>
          <w:rFonts w:ascii="Arial" w:hAnsi="Arial" w:cs="Arial"/>
          <w:i/>
          <w:iCs/>
        </w:rPr>
        <w:lastRenderedPageBreak/>
        <w:t xml:space="preserve">Table S3: </w:t>
      </w:r>
      <w:r w:rsidR="00161FA0" w:rsidRPr="00E50EEB">
        <w:rPr>
          <w:rFonts w:ascii="Arial" w:hAnsi="Arial" w:cs="Arial"/>
          <w:i/>
          <w:iCs/>
        </w:rPr>
        <w:t xml:space="preserve">Sensitivity analysis of factors associated with attrition at </w:t>
      </w:r>
      <w:r w:rsidR="00042A52" w:rsidRPr="00E50EEB">
        <w:rPr>
          <w:rFonts w:ascii="Arial" w:hAnsi="Arial" w:cs="Arial"/>
          <w:i/>
          <w:iCs/>
        </w:rPr>
        <w:t>six</w:t>
      </w:r>
      <w:r w:rsidR="00161FA0" w:rsidRPr="00E50EEB">
        <w:rPr>
          <w:rFonts w:ascii="Arial" w:hAnsi="Arial" w:cs="Arial"/>
          <w:i/>
          <w:iCs/>
        </w:rPr>
        <w:t xml:space="preserve"> public clinics with near complete initiation CD4 count data</w:t>
      </w:r>
      <w:r w:rsidR="00D400BA" w:rsidRPr="00E50EEB">
        <w:rPr>
          <w:rFonts w:ascii="Arial" w:hAnsi="Arial" w:cs="Arial"/>
          <w:i/>
          <w:iCs/>
        </w:rPr>
        <w:t xml:space="preserve"> (n=4299)</w:t>
      </w:r>
    </w:p>
    <w:tbl>
      <w:tblPr>
        <w:tblW w:w="8875" w:type="dxa"/>
        <w:tblInd w:w="5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4"/>
        <w:gridCol w:w="850"/>
        <w:gridCol w:w="1555"/>
        <w:gridCol w:w="1705"/>
        <w:gridCol w:w="847"/>
        <w:gridCol w:w="1560"/>
        <w:gridCol w:w="854"/>
      </w:tblGrid>
      <w:tr w:rsidR="00161FA0" w:rsidRPr="00D86628" w14:paraId="2B6F148C" w14:textId="77777777" w:rsidTr="00922387"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CAE8F3B" w14:textId="77777777" w:rsidR="00161FA0" w:rsidRPr="005B141F" w:rsidRDefault="00161FA0" w:rsidP="00922387">
            <w:pPr>
              <w:pStyle w:val="Standard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10" w:name="_Hlk8157073"/>
            <w:r w:rsidRPr="005B141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4FB9C35E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trition at </w:t>
            </w:r>
            <w:r w:rsidR="00004B6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Pr="005B14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nths, n/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488CD95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Unadjusted HR</w:t>
            </w:r>
          </w:p>
          <w:p w14:paraId="2F439E34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018F8E5" w14:textId="77777777" w:rsidR="00161FA0" w:rsidRPr="005B141F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115862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Adjusted HR</w:t>
            </w:r>
          </w:p>
          <w:p w14:paraId="597896B8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5B141F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3AF900" w14:textId="77777777" w:rsidR="00161FA0" w:rsidRPr="005B141F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61FA0" w:rsidRPr="00042A52" w14:paraId="7F399059" w14:textId="77777777" w:rsidTr="00922387">
        <w:tc>
          <w:tcPr>
            <w:tcW w:w="1504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F740465" w14:textId="77777777" w:rsidR="00161FA0" w:rsidRPr="00D86628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CD4, cells/</w:t>
            </w:r>
            <w:r w:rsidR="00E41EB4">
              <w:rPr>
                <w:rFonts w:ascii="Arial" w:hAnsi="Arial" w:cs="Arial"/>
                <w:sz w:val="20"/>
                <w:szCs w:val="20"/>
              </w:rPr>
              <w:t>µL</w:t>
            </w:r>
          </w:p>
          <w:p w14:paraId="00D976C1" w14:textId="77777777" w:rsidR="00161FA0" w:rsidRPr="00D86628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1AD7858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86628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66EEA494" w14:textId="77777777" w:rsidR="00161FA0" w:rsidRPr="00D86628" w:rsidRDefault="00D93E13" w:rsidP="00922387">
            <w:pPr>
              <w:pStyle w:val="TableContents"/>
              <w:tabs>
                <w:tab w:val="center" w:pos="418"/>
                <w:tab w:val="right" w:pos="837"/>
              </w:tabs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20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00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C2CBA96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AFEF58C" w14:textId="77777777" w:rsidR="00161FA0" w:rsidRPr="00D93E13" w:rsidRDefault="00814F7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161FA0" w:rsidRPr="004826A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1EA272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042A52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4ADE29" w14:textId="77777777" w:rsidR="00161FA0" w:rsidRPr="00042A52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042A52">
              <w:rPr>
                <w:rFonts w:ascii="Arial" w:hAnsi="Arial" w:cs="Arial"/>
                <w:bCs/>
                <w:sz w:val="20"/>
                <w:szCs w:val="20"/>
              </w:rPr>
              <w:t>0.00</w:t>
            </w:r>
            <w:r w:rsidR="00AF270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161FA0" w:rsidRPr="00D86628" w14:paraId="3467A629" w14:textId="77777777" w:rsidTr="00922387">
        <w:tc>
          <w:tcPr>
            <w:tcW w:w="1504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E63B525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2292E60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&gt;500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70E4DBDC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378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7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6D36F99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0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89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7</w:t>
            </w:r>
            <w:r w:rsidRPr="004826A3">
              <w:rPr>
                <w:rFonts w:ascii="Arial" w:hAnsi="Arial" w:cs="Arial"/>
                <w:sz w:val="20"/>
                <w:szCs w:val="20"/>
              </w:rPr>
              <w:t>8-1.0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2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86D10FB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314334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.0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1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88</w:t>
            </w:r>
            <w:r w:rsidRPr="00042A52">
              <w:rPr>
                <w:rFonts w:ascii="Arial" w:hAnsi="Arial" w:cs="Arial"/>
                <w:sz w:val="20"/>
                <w:szCs w:val="20"/>
              </w:rPr>
              <w:t>-1.1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6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EBE972" w14:textId="77777777" w:rsidR="00161FA0" w:rsidRPr="00D93E13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D86628" w14:paraId="709962FB" w14:textId="77777777" w:rsidTr="00922387">
        <w:tc>
          <w:tcPr>
            <w:tcW w:w="1504" w:type="dxa"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75E5461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8D7CCC7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19D7C955" w14:textId="77777777" w:rsidR="00161FA0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.5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6538FF5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78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3</w:t>
            </w:r>
            <w:r w:rsidRPr="004826A3">
              <w:rPr>
                <w:rFonts w:ascii="Arial" w:hAnsi="Arial" w:cs="Arial"/>
                <w:sz w:val="20"/>
                <w:szCs w:val="20"/>
              </w:rPr>
              <w:t>2-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2.37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EC667D2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89B783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.</w:t>
            </w:r>
            <w:r w:rsidR="008D22A4">
              <w:rPr>
                <w:rFonts w:ascii="Arial" w:hAnsi="Arial" w:cs="Arial"/>
                <w:sz w:val="20"/>
                <w:szCs w:val="20"/>
              </w:rPr>
              <w:t>72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2</w:t>
            </w:r>
            <w:r w:rsidR="008D22A4">
              <w:rPr>
                <w:rFonts w:ascii="Arial" w:hAnsi="Arial" w:cs="Arial"/>
                <w:sz w:val="20"/>
                <w:szCs w:val="20"/>
              </w:rPr>
              <w:t>7</w:t>
            </w:r>
            <w:r w:rsidRPr="00042A52">
              <w:rPr>
                <w:rFonts w:ascii="Arial" w:hAnsi="Arial" w:cs="Arial"/>
                <w:sz w:val="20"/>
                <w:szCs w:val="20"/>
              </w:rPr>
              <w:t>-2.</w:t>
            </w:r>
            <w:r w:rsidR="008D22A4">
              <w:rPr>
                <w:rFonts w:ascii="Arial" w:hAnsi="Arial" w:cs="Arial"/>
                <w:sz w:val="20"/>
                <w:szCs w:val="20"/>
              </w:rPr>
              <w:t>33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51D65C" w14:textId="77777777" w:rsidR="00161FA0" w:rsidRPr="00D93E13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042A52" w14:paraId="44962D45" w14:textId="77777777" w:rsidTr="00922387">
        <w:tc>
          <w:tcPr>
            <w:tcW w:w="1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7773609" w14:textId="77777777" w:rsidR="00161FA0" w:rsidRPr="00D86628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360E50A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D8662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773F8E71" w14:textId="77777777" w:rsidR="00161FA0" w:rsidRPr="00D86628" w:rsidRDefault="00004B6A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570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161F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C486EC6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1CE8728" w14:textId="77777777" w:rsidR="00161FA0" w:rsidRPr="00D93E1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23F295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1E0AEE" w14:textId="77777777" w:rsidR="00161FA0" w:rsidRPr="00042A52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61FA0" w:rsidRPr="00D86628" w14:paraId="3E4E650D" w14:textId="77777777" w:rsidTr="00922387">
        <w:tc>
          <w:tcPr>
            <w:tcW w:w="1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0537D9E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E06F02A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B3845F6" w14:textId="77777777" w:rsidR="00161FA0" w:rsidRPr="00D86628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04B6A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/1</w:t>
            </w:r>
            <w:r w:rsidR="00004B6A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04B6A">
              <w:rPr>
                <w:rFonts w:ascii="Arial" w:hAnsi="Arial" w:cs="Arial"/>
                <w:sz w:val="20"/>
                <w:szCs w:val="20"/>
              </w:rPr>
              <w:t>22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8E0CBE1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13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91</w:t>
            </w:r>
            <w:r w:rsidRPr="004826A3">
              <w:rPr>
                <w:rFonts w:ascii="Arial" w:hAnsi="Arial" w:cs="Arial"/>
                <w:sz w:val="20"/>
                <w:szCs w:val="20"/>
              </w:rPr>
              <w:t>-1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41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2FA4498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262421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.1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4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2</w:t>
            </w:r>
            <w:r w:rsidRPr="00042A52">
              <w:rPr>
                <w:rFonts w:ascii="Arial" w:hAnsi="Arial" w:cs="Arial"/>
                <w:sz w:val="20"/>
                <w:szCs w:val="20"/>
              </w:rPr>
              <w:t>-1.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43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44E694" w14:textId="77777777" w:rsidR="00161FA0" w:rsidRPr="00D93E13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D86628" w14:paraId="086EF5EA" w14:textId="77777777" w:rsidTr="00922387">
        <w:tc>
          <w:tcPr>
            <w:tcW w:w="1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08780C8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964696C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C2D3C3D" w14:textId="77777777" w:rsidR="00161FA0" w:rsidRPr="00D86628" w:rsidRDefault="00004B6A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936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93E13">
              <w:rPr>
                <w:rFonts w:ascii="Arial" w:hAnsi="Arial" w:cs="Arial"/>
                <w:sz w:val="20"/>
                <w:szCs w:val="20"/>
              </w:rPr>
              <w:t>26.6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E6CA821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3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7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2</w:t>
            </w:r>
            <w:r w:rsidRPr="004826A3">
              <w:rPr>
                <w:rFonts w:ascii="Arial" w:hAnsi="Arial" w:cs="Arial"/>
                <w:sz w:val="20"/>
                <w:szCs w:val="20"/>
              </w:rPr>
              <w:t>-1.6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8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97AEE21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0E304B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.4</w:t>
            </w:r>
            <w:r w:rsidR="008D22A4">
              <w:rPr>
                <w:rFonts w:ascii="Arial" w:hAnsi="Arial" w:cs="Arial"/>
                <w:sz w:val="20"/>
                <w:szCs w:val="20"/>
              </w:rPr>
              <w:t>4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7</w:t>
            </w:r>
            <w:r w:rsidRPr="00042A52">
              <w:rPr>
                <w:rFonts w:ascii="Arial" w:hAnsi="Arial" w:cs="Arial"/>
                <w:sz w:val="20"/>
                <w:szCs w:val="20"/>
              </w:rPr>
              <w:t>-1.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7</w:t>
            </w:r>
            <w:r w:rsidR="008D22A4">
              <w:rPr>
                <w:rFonts w:ascii="Arial" w:hAnsi="Arial" w:cs="Arial"/>
                <w:sz w:val="20"/>
                <w:szCs w:val="20"/>
              </w:rPr>
              <w:t>6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5F91F3" w14:textId="77777777" w:rsidR="00161FA0" w:rsidRPr="00D93E13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D86628" w14:paraId="63E92B5A" w14:textId="77777777" w:rsidTr="00922387">
        <w:tc>
          <w:tcPr>
            <w:tcW w:w="1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3DCD54C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9EF7C6E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15-24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3856E2A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668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61FA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0E011CE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6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7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3</w:t>
            </w:r>
            <w:r w:rsidRPr="004826A3">
              <w:rPr>
                <w:rFonts w:ascii="Arial" w:hAnsi="Arial" w:cs="Arial"/>
                <w:sz w:val="20"/>
                <w:szCs w:val="20"/>
              </w:rPr>
              <w:t>-2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10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F17EFCA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56FE10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042A52">
              <w:rPr>
                <w:rFonts w:ascii="Arial" w:hAnsi="Arial" w:cs="Arial"/>
                <w:bCs/>
                <w:sz w:val="20"/>
                <w:szCs w:val="20"/>
              </w:rPr>
              <w:t>1.87 (1.</w:t>
            </w:r>
            <w:r w:rsidR="00042A52" w:rsidRPr="00042A52">
              <w:rPr>
                <w:rFonts w:ascii="Arial" w:hAnsi="Arial" w:cs="Arial"/>
                <w:bCs/>
                <w:sz w:val="20"/>
                <w:szCs w:val="20"/>
              </w:rPr>
              <w:t>48</w:t>
            </w:r>
            <w:r w:rsidRPr="00042A52">
              <w:rPr>
                <w:rFonts w:ascii="Arial" w:hAnsi="Arial" w:cs="Arial"/>
                <w:bCs/>
                <w:sz w:val="20"/>
                <w:szCs w:val="20"/>
              </w:rPr>
              <w:t>-2.3</w:t>
            </w:r>
            <w:r w:rsidR="008D22A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042A5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5D71F1" w14:textId="77777777" w:rsidR="00161FA0" w:rsidRPr="00D93E13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042A52" w14:paraId="1F933B8C" w14:textId="77777777" w:rsidTr="00922387">
        <w:tc>
          <w:tcPr>
            <w:tcW w:w="1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330FEC1" w14:textId="77777777" w:rsidR="00161FA0" w:rsidRPr="00D86628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9A9EA8A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6975AFE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8</w:t>
            </w:r>
            <w:r w:rsidR="00161FA0">
              <w:rPr>
                <w:rFonts w:ascii="Arial" w:hAnsi="Arial" w:cs="Arial"/>
                <w:sz w:val="20"/>
                <w:szCs w:val="20"/>
              </w:rPr>
              <w:t>/2</w:t>
            </w:r>
            <w:r>
              <w:rPr>
                <w:rFonts w:ascii="Arial" w:hAnsi="Arial" w:cs="Arial"/>
                <w:sz w:val="20"/>
                <w:szCs w:val="20"/>
              </w:rPr>
              <w:t>532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4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78AAF37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E707937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E72193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FFE224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61FA0" w:rsidRPr="00D86628" w14:paraId="7C39119C" w14:textId="77777777" w:rsidTr="00922387">
        <w:tc>
          <w:tcPr>
            <w:tcW w:w="1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E6033BC" w14:textId="77777777" w:rsidR="00161FA0" w:rsidRPr="00D86628" w:rsidRDefault="00161FA0" w:rsidP="0092238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BADB73E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25BC0C8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767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161F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4FF8ADB" w14:textId="77777777" w:rsidR="00161FA0" w:rsidRPr="00D93E1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42</w:t>
            </w:r>
            <w:r w:rsidRPr="004826A3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6</w:t>
            </w:r>
            <w:r w:rsidRPr="004826A3">
              <w:rPr>
                <w:rFonts w:ascii="Arial" w:hAnsi="Arial" w:cs="Arial"/>
                <w:sz w:val="20"/>
                <w:szCs w:val="20"/>
              </w:rPr>
              <w:t>-1.5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9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A7EB0FF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5924BD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.5</w:t>
            </w:r>
            <w:r w:rsidR="008D22A4">
              <w:rPr>
                <w:rFonts w:ascii="Arial" w:hAnsi="Arial" w:cs="Arial"/>
                <w:sz w:val="20"/>
                <w:szCs w:val="20"/>
              </w:rPr>
              <w:t>4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6</w:t>
            </w:r>
            <w:r w:rsidRPr="00042A52">
              <w:rPr>
                <w:rFonts w:ascii="Arial" w:hAnsi="Arial" w:cs="Arial"/>
                <w:sz w:val="20"/>
                <w:szCs w:val="20"/>
              </w:rPr>
              <w:t>-1.7</w:t>
            </w:r>
            <w:r w:rsidR="008D22A4">
              <w:rPr>
                <w:rFonts w:ascii="Arial" w:hAnsi="Arial" w:cs="Arial"/>
                <w:sz w:val="20"/>
                <w:szCs w:val="20"/>
              </w:rPr>
              <w:t>4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E35B7A" w14:textId="77777777" w:rsidR="00161FA0" w:rsidRPr="00D93E13" w:rsidRDefault="00161FA0" w:rsidP="00922387">
            <w:pPr>
              <w:spacing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042A52" w14:paraId="4B596EAE" w14:textId="77777777" w:rsidTr="00922387"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4659A03" w14:textId="77777777" w:rsidR="00161FA0" w:rsidRPr="00D86628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TB at ART init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8D2472C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760133E7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60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3765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5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7312BB7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466DCA1" w14:textId="77777777" w:rsidR="00161FA0" w:rsidRPr="00D93E1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826A3">
              <w:rPr>
                <w:rFonts w:ascii="Arial" w:hAnsi="Arial" w:cs="Arial"/>
                <w:bCs/>
                <w:sz w:val="20"/>
                <w:szCs w:val="20"/>
              </w:rPr>
              <w:t>0.8</w:t>
            </w:r>
            <w:r w:rsidR="004826A3" w:rsidRPr="004826A3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2ADB77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3228F1" w14:textId="77777777" w:rsidR="00161FA0" w:rsidRPr="00042A52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042A52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042A52" w:rsidRPr="00042A5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AF270F"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</w:tr>
      <w:tr w:rsidR="00161FA0" w:rsidRPr="00D86628" w14:paraId="7C6851E9" w14:textId="77777777" w:rsidTr="00922387">
        <w:trPr>
          <w:trHeight w:val="328"/>
        </w:trPr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0F7EDD7" w14:textId="77777777" w:rsidR="00161FA0" w:rsidRPr="00D86628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26C28C7" w14:textId="77777777" w:rsidR="00161FA0" w:rsidRPr="00D86628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662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0A64FB57" w14:textId="77777777" w:rsidR="00161FA0" w:rsidRPr="00D86628" w:rsidRDefault="00D93E13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5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>/5</w:t>
            </w:r>
            <w:r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.3</w:t>
            </w:r>
            <w:r w:rsidR="00161F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F0AF00E" w14:textId="77777777" w:rsidR="00161FA0" w:rsidRPr="004826A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826A3">
              <w:rPr>
                <w:rFonts w:ascii="Arial" w:hAnsi="Arial" w:cs="Arial"/>
                <w:sz w:val="20"/>
                <w:szCs w:val="20"/>
              </w:rPr>
              <w:t>1.02 (0.85-1.2</w:t>
            </w:r>
            <w:r w:rsidR="004826A3" w:rsidRPr="004826A3">
              <w:rPr>
                <w:rFonts w:ascii="Arial" w:hAnsi="Arial" w:cs="Arial"/>
                <w:sz w:val="20"/>
                <w:szCs w:val="20"/>
              </w:rPr>
              <w:t>2</w:t>
            </w:r>
            <w:r w:rsidRPr="004826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1A82371" w14:textId="77777777" w:rsidR="00161FA0" w:rsidRPr="00D93E13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6472DA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0.9</w:t>
            </w:r>
            <w:r w:rsidR="008D22A4">
              <w:rPr>
                <w:rFonts w:ascii="Arial" w:hAnsi="Arial" w:cs="Arial"/>
                <w:sz w:val="20"/>
                <w:szCs w:val="20"/>
              </w:rPr>
              <w:t>9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042A52" w:rsidRPr="00042A52">
              <w:rPr>
                <w:rFonts w:ascii="Arial" w:hAnsi="Arial" w:cs="Arial"/>
                <w:sz w:val="20"/>
                <w:szCs w:val="20"/>
              </w:rPr>
              <w:t>2</w:t>
            </w:r>
            <w:r w:rsidRPr="00042A52">
              <w:rPr>
                <w:rFonts w:ascii="Arial" w:hAnsi="Arial" w:cs="Arial"/>
                <w:sz w:val="20"/>
                <w:szCs w:val="20"/>
              </w:rPr>
              <w:t>-1.1</w:t>
            </w:r>
            <w:r w:rsidR="008D22A4">
              <w:rPr>
                <w:rFonts w:ascii="Arial" w:hAnsi="Arial" w:cs="Arial"/>
                <w:sz w:val="20"/>
                <w:szCs w:val="20"/>
              </w:rPr>
              <w:t>9</w:t>
            </w:r>
            <w:r w:rsidRPr="00042A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6F601" w14:textId="77777777" w:rsidR="00161FA0" w:rsidRPr="00D93E13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EB039A" w:rsidRPr="008D22A4" w14:paraId="21E42C98" w14:textId="77777777" w:rsidTr="0061125F">
        <w:trPr>
          <w:trHeight w:val="328"/>
        </w:trPr>
        <w:tc>
          <w:tcPr>
            <w:tcW w:w="1504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91B57C6" w14:textId="77777777" w:rsidR="00EB039A" w:rsidRPr="008D22A4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22A4">
              <w:rPr>
                <w:rFonts w:ascii="Arial" w:eastAsia="Calibri" w:hAnsi="Arial" w:cs="Arial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90311C9" w14:textId="77777777" w:rsidR="00EB039A" w:rsidRPr="008D22A4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22A4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45CE111A" w14:textId="77777777" w:rsidR="00EB039A" w:rsidRPr="008D22A4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D22A4">
              <w:rPr>
                <w:rFonts w:ascii="Arial" w:hAnsi="Arial" w:cs="Arial"/>
                <w:bCs/>
                <w:sz w:val="20"/>
                <w:szCs w:val="20"/>
              </w:rPr>
              <w:t>750/3204 (24.8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D72FE6C" w14:textId="77777777" w:rsidR="00EB039A" w:rsidRPr="00AF270F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27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F971EE6" w14:textId="77777777" w:rsidR="00EB039A" w:rsidRPr="008D22A4" w:rsidRDefault="008D22A4" w:rsidP="008D22A4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22A4">
              <w:rPr>
                <w:rFonts w:ascii="Arial" w:eastAsia="Calibri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8910BB" w14:textId="77777777" w:rsidR="00EB039A" w:rsidRPr="008D22A4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22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53B219" w14:textId="77777777" w:rsidR="00EB039A" w:rsidRPr="008D22A4" w:rsidRDefault="00AF270F" w:rsidP="00AF270F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96</w:t>
            </w:r>
          </w:p>
        </w:tc>
      </w:tr>
      <w:tr w:rsidR="00EB039A" w:rsidRPr="00D86628" w14:paraId="52F8897B" w14:textId="77777777" w:rsidTr="00922387">
        <w:trPr>
          <w:trHeight w:val="328"/>
        </w:trPr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98F8FF2" w14:textId="77777777" w:rsidR="00EB039A" w:rsidRPr="00D86628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39210C1" w14:textId="77777777" w:rsidR="00EB039A" w:rsidRPr="00D86628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5998DC9" w14:textId="77777777" w:rsidR="00EB039A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5/1275 (27.1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EE13168" w14:textId="77777777" w:rsidR="00EB039A" w:rsidRPr="004826A3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9-1.27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0315760" w14:textId="77777777" w:rsidR="00EB039A" w:rsidRPr="00D93E13" w:rsidRDefault="00EB039A" w:rsidP="00EB039A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F1A343" w14:textId="77777777" w:rsidR="00EB039A" w:rsidRPr="00042A52" w:rsidRDefault="008D22A4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6-1.25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1133AE" w14:textId="77777777" w:rsidR="00EB039A" w:rsidRPr="00D93E13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D86628" w14:paraId="24C7B12B" w14:textId="77777777" w:rsidTr="00922387">
        <w:trPr>
          <w:trHeight w:val="328"/>
        </w:trPr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3BF037C" w14:textId="77777777" w:rsidR="00161FA0" w:rsidRPr="00F179CB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RT initiation &gt;6 months from HIV 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1F570AE" w14:textId="77777777" w:rsidR="00161FA0" w:rsidRPr="00F179CB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6FF0ABBC" w14:textId="77777777" w:rsidR="00161FA0" w:rsidRDefault="00D93E13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0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871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4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EF9341E" w14:textId="77777777" w:rsidR="00161FA0" w:rsidRPr="00EF3F4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3F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9516799" w14:textId="77777777" w:rsidR="00161FA0" w:rsidRPr="00EF3F43" w:rsidRDefault="00161FA0" w:rsidP="00922387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F43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002670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CF3F99" w14:textId="77777777" w:rsidR="00161FA0" w:rsidRPr="00042A52" w:rsidRDefault="00161FA0" w:rsidP="00922387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61FA0" w:rsidRPr="00D86628" w14:paraId="6F693B8A" w14:textId="77777777" w:rsidTr="00922387">
        <w:trPr>
          <w:trHeight w:val="328"/>
        </w:trPr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BE48E46" w14:textId="77777777" w:rsidR="00161FA0" w:rsidRPr="00F179CB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A32CA21" w14:textId="77777777" w:rsidR="00161FA0" w:rsidRPr="00F179CB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79811E64" w14:textId="77777777" w:rsidR="00161FA0" w:rsidRDefault="00D93E13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161FA0">
              <w:rPr>
                <w:rFonts w:ascii="Arial" w:hAnsi="Arial" w:cs="Arial"/>
                <w:sz w:val="20"/>
                <w:szCs w:val="20"/>
              </w:rPr>
              <w:t>5/4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.5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977CA54" w14:textId="77777777" w:rsidR="00161FA0" w:rsidRPr="00EF3F4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3F43">
              <w:rPr>
                <w:rFonts w:ascii="Arial" w:hAnsi="Arial" w:cs="Arial"/>
                <w:sz w:val="20"/>
                <w:szCs w:val="20"/>
              </w:rPr>
              <w:t>0.6</w:t>
            </w:r>
            <w:r w:rsidR="004826A3" w:rsidRPr="00EF3F43">
              <w:rPr>
                <w:rFonts w:ascii="Arial" w:hAnsi="Arial" w:cs="Arial"/>
                <w:sz w:val="20"/>
                <w:szCs w:val="20"/>
              </w:rPr>
              <w:t>1</w:t>
            </w:r>
            <w:r w:rsidRPr="00EF3F43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826A3" w:rsidRPr="00EF3F43">
              <w:rPr>
                <w:rFonts w:ascii="Arial" w:hAnsi="Arial" w:cs="Arial"/>
                <w:sz w:val="20"/>
                <w:szCs w:val="20"/>
              </w:rPr>
              <w:t>48</w:t>
            </w:r>
            <w:r w:rsidRPr="00EF3F43">
              <w:rPr>
                <w:rFonts w:ascii="Arial" w:hAnsi="Arial" w:cs="Arial"/>
                <w:sz w:val="20"/>
                <w:szCs w:val="20"/>
              </w:rPr>
              <w:t>-0.7</w:t>
            </w:r>
            <w:r w:rsidR="00EF3F43" w:rsidRPr="00EF3F43">
              <w:rPr>
                <w:rFonts w:ascii="Arial" w:hAnsi="Arial" w:cs="Arial"/>
                <w:sz w:val="20"/>
                <w:szCs w:val="20"/>
              </w:rPr>
              <w:t>7</w:t>
            </w:r>
            <w:r w:rsidRPr="00EF3F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399D6DA" w14:textId="77777777" w:rsidR="00161FA0" w:rsidRPr="00D93E13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D436F9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0.6</w:t>
            </w:r>
            <w:r w:rsidR="008D22A4">
              <w:rPr>
                <w:rFonts w:ascii="Arial" w:hAnsi="Arial" w:cs="Arial"/>
                <w:sz w:val="20"/>
                <w:szCs w:val="20"/>
              </w:rPr>
              <w:t>5</w:t>
            </w:r>
            <w:r w:rsidRPr="00042A52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 w:rsidR="008D22A4">
              <w:rPr>
                <w:rFonts w:ascii="Arial" w:hAnsi="Arial" w:cs="Arial"/>
                <w:sz w:val="20"/>
                <w:szCs w:val="20"/>
              </w:rPr>
              <w:t>1</w:t>
            </w:r>
            <w:r w:rsidRPr="00042A52">
              <w:rPr>
                <w:rFonts w:ascii="Arial" w:hAnsi="Arial" w:cs="Arial"/>
                <w:sz w:val="20"/>
                <w:szCs w:val="20"/>
              </w:rPr>
              <w:t>-0.82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4DB6C2" w14:textId="77777777" w:rsidR="00161FA0" w:rsidRPr="00D93E13" w:rsidRDefault="00161FA0" w:rsidP="00922387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D86628" w14:paraId="06761AB3" w14:textId="77777777" w:rsidTr="00922387">
        <w:trPr>
          <w:trHeight w:val="328"/>
        </w:trPr>
        <w:tc>
          <w:tcPr>
            <w:tcW w:w="1504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31E2222" w14:textId="77777777" w:rsidR="00161FA0" w:rsidRPr="00F179CB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itiated on tenofovir, emtricitabine &amp; efaviren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61035B7" w14:textId="77777777" w:rsidR="00161FA0" w:rsidRPr="00F179CB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6E96C45" w14:textId="77777777" w:rsidR="00161FA0" w:rsidRDefault="00D93E13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3</w:t>
            </w:r>
            <w:r w:rsidR="00161FA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4204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.5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3EB7526" w14:textId="77777777" w:rsidR="00161FA0" w:rsidRPr="00EF3F43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F3F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AFA03BB" w14:textId="77777777" w:rsidR="00161FA0" w:rsidRPr="00EF3F43" w:rsidRDefault="00161FA0" w:rsidP="005E4694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F43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 w:rsidR="00EF3F43" w:rsidRPr="00EF3F43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  <w:bookmarkStart w:id="11" w:name="_GoBack"/>
            <w:bookmarkEnd w:id="11"/>
            <w:r w:rsidR="00EF3F43" w:rsidRPr="00EF3F43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6DD701" w14:textId="77777777" w:rsidR="00161FA0" w:rsidRPr="00042A5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2A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DE126F" w14:textId="17758B1C" w:rsidR="00161FA0" w:rsidRPr="00042A52" w:rsidRDefault="00161FA0" w:rsidP="00922387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42A5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5E4694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="00AF270F">
              <w:rPr>
                <w:rFonts w:ascii="Arial" w:eastAsia="Calibri" w:hAnsi="Arial" w:cs="Arial"/>
                <w:sz w:val="20"/>
                <w:szCs w:val="20"/>
                <w:lang w:val="en-US"/>
              </w:rPr>
              <w:t>636</w:t>
            </w:r>
          </w:p>
        </w:tc>
      </w:tr>
      <w:tr w:rsidR="00161FA0" w:rsidRPr="00D86628" w14:paraId="33308DBD" w14:textId="77777777" w:rsidTr="00922387">
        <w:trPr>
          <w:trHeight w:val="328"/>
        </w:trPr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BEAE791" w14:textId="77777777" w:rsidR="00161FA0" w:rsidRDefault="00161FA0" w:rsidP="00922387">
            <w:pPr>
              <w:pStyle w:val="TableContents"/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DC29BC2" w14:textId="77777777" w:rsidR="00161FA0" w:rsidRPr="00F179CB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DDE6BDF" w14:textId="77777777" w:rsidR="00161FA0" w:rsidRDefault="00D93E13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161FA0">
              <w:rPr>
                <w:rFonts w:ascii="Arial" w:hAnsi="Arial" w:cs="Arial"/>
                <w:sz w:val="20"/>
                <w:szCs w:val="20"/>
              </w:rPr>
              <w:t>/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161F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2</w:t>
            </w:r>
            <w:r w:rsidR="00161F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8DD105F" w14:textId="77777777" w:rsidR="00161FA0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F3F43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 (0.5</w:t>
            </w:r>
            <w:r w:rsidR="00EF3F4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EF3F4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3C9D57D" w14:textId="77777777" w:rsidR="00161FA0" w:rsidRPr="00D86628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101977" w14:textId="77777777" w:rsidR="00161FA0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2A52">
              <w:rPr>
                <w:rFonts w:ascii="Arial" w:hAnsi="Arial" w:cs="Arial"/>
                <w:sz w:val="20"/>
                <w:szCs w:val="20"/>
              </w:rPr>
              <w:t>9</w:t>
            </w:r>
            <w:r w:rsidR="008D22A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5</w:t>
            </w:r>
            <w:r w:rsidR="008D22A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8D22A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ADCA23" w14:textId="77777777" w:rsidR="00161FA0" w:rsidRPr="00D86628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68BA4A39" w14:textId="77777777" w:rsidR="00161FA0" w:rsidRPr="00D86628" w:rsidRDefault="00161FA0" w:rsidP="00161FA0">
      <w:pPr>
        <w:pStyle w:val="Caption"/>
        <w:keepNext/>
        <w:spacing w:before="0" w:after="0" w:line="480" w:lineRule="auto"/>
        <w:rPr>
          <w:rFonts w:ascii="Arial" w:hAnsi="Arial" w:cs="Arial"/>
          <w:i w:val="0"/>
          <w:sz w:val="20"/>
          <w:szCs w:val="20"/>
        </w:rPr>
      </w:pPr>
      <w:bookmarkStart w:id="12" w:name="_Hlk14364985"/>
      <w:bookmarkEnd w:id="10"/>
      <w:r w:rsidRPr="00D86628">
        <w:rPr>
          <w:rFonts w:ascii="Arial" w:hAnsi="Arial" w:cs="Arial"/>
          <w:i w:val="0"/>
          <w:sz w:val="20"/>
          <w:szCs w:val="20"/>
          <w:vertAlign w:val="superscript"/>
        </w:rPr>
        <w:t>†</w:t>
      </w:r>
      <w:r w:rsidRPr="006E567E">
        <w:rPr>
          <w:rFonts w:ascii="Arial" w:hAnsi="Arial" w:cs="Arial"/>
          <w:i w:val="0"/>
          <w:sz w:val="20"/>
          <w:szCs w:val="20"/>
        </w:rPr>
        <w:t>Adjusted for all other variables in the table</w:t>
      </w:r>
      <w:r w:rsidRPr="00D86628">
        <w:rPr>
          <w:rFonts w:ascii="Arial" w:hAnsi="Arial" w:cs="Arial"/>
          <w:i w:val="0"/>
          <w:sz w:val="20"/>
          <w:szCs w:val="20"/>
        </w:rPr>
        <w:t xml:space="preserve">. </w:t>
      </w:r>
    </w:p>
    <w:p w14:paraId="4DBE603F" w14:textId="77777777" w:rsidR="00161FA0" w:rsidRDefault="00161FA0" w:rsidP="00161FA0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D86628">
        <w:rPr>
          <w:rFonts w:ascii="Arial" w:hAnsi="Arial" w:cs="Arial"/>
          <w:sz w:val="20"/>
          <w:szCs w:val="20"/>
        </w:rPr>
        <w:t>HR Hazard Ratio; CI confidence interval</w:t>
      </w:r>
      <w:r>
        <w:rPr>
          <w:rFonts w:ascii="Arial" w:hAnsi="Arial" w:cs="Arial"/>
          <w:sz w:val="20"/>
          <w:szCs w:val="20"/>
        </w:rPr>
        <w:t>;</w:t>
      </w:r>
      <w:r w:rsidRPr="005B141F">
        <w:rPr>
          <w:rFonts w:ascii="Arial" w:hAnsi="Arial" w:cs="Arial"/>
          <w:sz w:val="20"/>
          <w:szCs w:val="20"/>
        </w:rPr>
        <w:t xml:space="preserve"> TB Tuberculosis</w:t>
      </w:r>
      <w:bookmarkEnd w:id="7"/>
    </w:p>
    <w:bookmarkEnd w:id="12"/>
    <w:p w14:paraId="1B7F2E2D" w14:textId="77777777" w:rsidR="00161FA0" w:rsidRDefault="00161FA0" w:rsidP="00161FA0">
      <w:r>
        <w:br w:type="page"/>
      </w:r>
    </w:p>
    <w:p w14:paraId="791B2D4A" w14:textId="77777777" w:rsidR="00161FA0" w:rsidRPr="00E50EEB" w:rsidRDefault="00161FA0" w:rsidP="00E50EEB">
      <w:pPr>
        <w:rPr>
          <w:rFonts w:ascii="Arial" w:hAnsi="Arial" w:cs="Arial"/>
          <w:i/>
          <w:iCs/>
        </w:rPr>
      </w:pPr>
      <w:r w:rsidRPr="00E50EEB">
        <w:rPr>
          <w:rFonts w:ascii="Arial" w:hAnsi="Arial" w:cs="Arial"/>
          <w:i/>
          <w:iCs/>
        </w:rPr>
        <w:lastRenderedPageBreak/>
        <w:t>Table S</w:t>
      </w:r>
      <w:r w:rsidR="00A253D7" w:rsidRPr="00E50EEB">
        <w:rPr>
          <w:rFonts w:ascii="Arial" w:hAnsi="Arial" w:cs="Arial"/>
          <w:i/>
          <w:iCs/>
        </w:rPr>
        <w:t>4</w:t>
      </w:r>
      <w:r w:rsidRPr="00E50EEB">
        <w:rPr>
          <w:rFonts w:ascii="Arial" w:hAnsi="Arial" w:cs="Arial"/>
          <w:i/>
          <w:iCs/>
        </w:rPr>
        <w:t xml:space="preserve">: </w:t>
      </w:r>
      <w:r w:rsidR="00ED19EA" w:rsidRPr="00E50EEB">
        <w:rPr>
          <w:rFonts w:ascii="Arial" w:hAnsi="Arial" w:cs="Arial"/>
          <w:i/>
          <w:iCs/>
        </w:rPr>
        <w:t xml:space="preserve">Sensitivity analysis of factors associated with viraemia at six public clinics with near complete initiation CD4 count data </w:t>
      </w:r>
      <w:r w:rsidRPr="00E50EEB">
        <w:rPr>
          <w:rFonts w:ascii="Arial" w:hAnsi="Arial" w:cs="Arial"/>
          <w:i/>
          <w:iCs/>
        </w:rPr>
        <w:t>(n=</w:t>
      </w:r>
      <w:r w:rsidR="00E46B05" w:rsidRPr="00E50EEB">
        <w:rPr>
          <w:rFonts w:ascii="Arial" w:hAnsi="Arial" w:cs="Arial"/>
          <w:i/>
          <w:iCs/>
        </w:rPr>
        <w:t>2678</w:t>
      </w:r>
      <w:r w:rsidRPr="00E50EEB">
        <w:rPr>
          <w:rFonts w:ascii="Arial" w:hAnsi="Arial" w:cs="Arial"/>
          <w:i/>
          <w:iCs/>
        </w:rPr>
        <w:t>)</w:t>
      </w:r>
    </w:p>
    <w:tbl>
      <w:tblPr>
        <w:tblW w:w="8875" w:type="dxa"/>
        <w:tblInd w:w="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2"/>
        <w:gridCol w:w="142"/>
        <w:gridCol w:w="708"/>
        <w:gridCol w:w="142"/>
        <w:gridCol w:w="1555"/>
        <w:gridCol w:w="1705"/>
        <w:gridCol w:w="847"/>
        <w:gridCol w:w="1560"/>
        <w:gridCol w:w="854"/>
      </w:tblGrid>
      <w:tr w:rsidR="00161FA0" w:rsidRPr="005B141F" w14:paraId="54A61F85" w14:textId="77777777" w:rsidTr="00922387">
        <w:tc>
          <w:tcPr>
            <w:tcW w:w="2212" w:type="dxa"/>
            <w:gridSpan w:val="3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2A571E3" w14:textId="77777777" w:rsidR="00161FA0" w:rsidRPr="005B141F" w:rsidRDefault="00161FA0" w:rsidP="00922387">
            <w:pPr>
              <w:pStyle w:val="Standard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400ECAA3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bCs/>
                <w:sz w:val="20"/>
                <w:szCs w:val="20"/>
              </w:rPr>
              <w:t>Viral load &gt;1000 copies/ml n/N (%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2809966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Unadjusted RR</w:t>
            </w:r>
          </w:p>
          <w:p w14:paraId="6A898AC9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47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99E2BB8" w14:textId="77777777" w:rsidR="00161FA0" w:rsidRPr="005B141F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FFFE80" w14:textId="77777777" w:rsidR="00161FA0" w:rsidRPr="005B141F" w:rsidRDefault="00161FA0" w:rsidP="00922387">
            <w:pPr>
              <w:pStyle w:val="TableContents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Adjusted R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* </w:t>
            </w:r>
            <w:r w:rsidRPr="005B141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D32103" w14:textId="77777777" w:rsidR="00161FA0" w:rsidRPr="005B141F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B141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61FA0" w:rsidRPr="00A8423D" w14:paraId="23178D91" w14:textId="77777777" w:rsidTr="00922387">
        <w:tc>
          <w:tcPr>
            <w:tcW w:w="1362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4140A56" w14:textId="77777777" w:rsidR="00161FA0" w:rsidRPr="00F67DCD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CD4, cells/</w:t>
            </w:r>
            <w:r w:rsidR="00E41EB4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FDD30A1" w14:textId="77777777" w:rsidR="00161FA0" w:rsidRPr="005F3625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B141F">
              <w:rPr>
                <w:rFonts w:ascii="Arial" w:hAnsi="Arial" w:cs="Arial"/>
                <w:sz w:val="20"/>
                <w:szCs w:val="20"/>
              </w:rPr>
              <w:t>≤500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39F4A7C" w14:textId="77777777" w:rsidR="00161FA0" w:rsidRPr="00A66982" w:rsidRDefault="00A66982" w:rsidP="00922387">
            <w:pPr>
              <w:pStyle w:val="TableContents"/>
              <w:tabs>
                <w:tab w:val="center" w:pos="418"/>
                <w:tab w:val="right" w:pos="837"/>
              </w:tabs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66982">
              <w:rPr>
                <w:rFonts w:ascii="Arial" w:hAnsi="Arial" w:cs="Arial"/>
                <w:bCs/>
                <w:sz w:val="20"/>
                <w:szCs w:val="20"/>
              </w:rPr>
              <w:t>90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>/172</w:t>
            </w:r>
            <w:r w:rsidRPr="00A6698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 xml:space="preserve"> (5.</w:t>
            </w:r>
            <w:r w:rsidRPr="00A6698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0F94128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545414B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E6C910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8423D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BC6911" w14:textId="77777777" w:rsidR="00161FA0" w:rsidRPr="00A8423D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8423D"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2147F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A8423D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161FA0" w:rsidRPr="004F077F" w14:paraId="69DF1737" w14:textId="77777777" w:rsidTr="00922387">
        <w:tc>
          <w:tcPr>
            <w:tcW w:w="1362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99EA5BA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648B74C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&gt;500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1EACB993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2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2</w:t>
            </w:r>
            <w:r w:rsidRPr="00A66982">
              <w:rPr>
                <w:rFonts w:ascii="Arial" w:hAnsi="Arial" w:cs="Arial"/>
                <w:sz w:val="20"/>
                <w:szCs w:val="20"/>
              </w:rPr>
              <w:t>/9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03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2.4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3580382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4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7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0.29-0.7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4</w:t>
            </w:r>
            <w:r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28B7A87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E860E2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0.</w:t>
            </w:r>
            <w:r w:rsidR="00A8423D" w:rsidRPr="00A8423D">
              <w:rPr>
                <w:rFonts w:ascii="Arial" w:hAnsi="Arial" w:cs="Arial"/>
                <w:sz w:val="20"/>
                <w:szCs w:val="20"/>
              </w:rPr>
              <w:t>6</w:t>
            </w:r>
            <w:r w:rsidR="005B2340">
              <w:rPr>
                <w:rFonts w:ascii="Arial" w:hAnsi="Arial" w:cs="Arial"/>
                <w:sz w:val="20"/>
                <w:szCs w:val="20"/>
              </w:rPr>
              <w:t>1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 w:rsidR="005B2340">
              <w:rPr>
                <w:rFonts w:ascii="Arial" w:hAnsi="Arial" w:cs="Arial"/>
                <w:sz w:val="20"/>
                <w:szCs w:val="20"/>
              </w:rPr>
              <w:t>8</w:t>
            </w:r>
            <w:r w:rsidRPr="00A8423D">
              <w:rPr>
                <w:rFonts w:ascii="Arial" w:hAnsi="Arial" w:cs="Arial"/>
                <w:sz w:val="20"/>
                <w:szCs w:val="20"/>
              </w:rPr>
              <w:t>-0.9</w:t>
            </w:r>
            <w:r w:rsidR="005B2340">
              <w:rPr>
                <w:rFonts w:ascii="Arial" w:hAnsi="Arial" w:cs="Arial"/>
                <w:sz w:val="20"/>
                <w:szCs w:val="20"/>
              </w:rPr>
              <w:t>7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D9C81F" w14:textId="77777777" w:rsidR="00161FA0" w:rsidRPr="00A66982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4F077F" w14:paraId="60CE0EA7" w14:textId="77777777" w:rsidTr="00922387">
        <w:tc>
          <w:tcPr>
            <w:tcW w:w="1362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E8A7D89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1FEC178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7550E41E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6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/</w:t>
            </w:r>
            <w:r w:rsidRPr="00A66982">
              <w:rPr>
                <w:rFonts w:ascii="Arial" w:hAnsi="Arial" w:cs="Arial"/>
                <w:sz w:val="20"/>
                <w:szCs w:val="20"/>
              </w:rPr>
              <w:t>52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6982">
              <w:rPr>
                <w:rFonts w:ascii="Arial" w:hAnsi="Arial" w:cs="Arial"/>
                <w:sz w:val="20"/>
                <w:szCs w:val="20"/>
              </w:rPr>
              <w:t>11.5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B4C56B3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2.21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6982">
              <w:rPr>
                <w:rFonts w:ascii="Arial" w:hAnsi="Arial" w:cs="Arial"/>
                <w:sz w:val="20"/>
                <w:szCs w:val="20"/>
              </w:rPr>
              <w:t>1.01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-</w:t>
            </w:r>
            <w:r w:rsidRPr="00A66982">
              <w:rPr>
                <w:rFonts w:ascii="Arial" w:hAnsi="Arial" w:cs="Arial"/>
                <w:sz w:val="20"/>
                <w:szCs w:val="20"/>
              </w:rPr>
              <w:t>4.81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AA6D7FB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B8B8E8" w14:textId="77777777" w:rsidR="00161FA0" w:rsidRPr="00A8423D" w:rsidRDefault="00A8423D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2.</w:t>
            </w:r>
            <w:r w:rsidR="005B2340">
              <w:rPr>
                <w:rFonts w:ascii="Arial" w:hAnsi="Arial" w:cs="Arial"/>
                <w:sz w:val="20"/>
                <w:szCs w:val="20"/>
              </w:rPr>
              <w:t>3</w:t>
            </w:r>
            <w:r w:rsidRPr="00A8423D">
              <w:rPr>
                <w:rFonts w:ascii="Arial" w:hAnsi="Arial" w:cs="Arial"/>
                <w:sz w:val="20"/>
                <w:szCs w:val="20"/>
              </w:rPr>
              <w:t>5</w:t>
            </w:r>
            <w:r w:rsidR="00161FA0" w:rsidRPr="00A842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8423D">
              <w:rPr>
                <w:rFonts w:ascii="Arial" w:hAnsi="Arial" w:cs="Arial"/>
                <w:sz w:val="20"/>
                <w:szCs w:val="20"/>
              </w:rPr>
              <w:t>1.</w:t>
            </w:r>
            <w:r w:rsidR="005B2340">
              <w:rPr>
                <w:rFonts w:ascii="Arial" w:hAnsi="Arial" w:cs="Arial"/>
                <w:sz w:val="20"/>
                <w:szCs w:val="20"/>
              </w:rPr>
              <w:t>04</w:t>
            </w:r>
            <w:r w:rsidR="00161FA0" w:rsidRPr="00A8423D">
              <w:rPr>
                <w:rFonts w:ascii="Arial" w:hAnsi="Arial" w:cs="Arial"/>
                <w:sz w:val="20"/>
                <w:szCs w:val="20"/>
              </w:rPr>
              <w:t>-</w:t>
            </w:r>
            <w:r w:rsidRPr="00A8423D">
              <w:rPr>
                <w:rFonts w:ascii="Arial" w:hAnsi="Arial" w:cs="Arial"/>
                <w:sz w:val="20"/>
                <w:szCs w:val="20"/>
              </w:rPr>
              <w:t>5</w:t>
            </w:r>
            <w:r w:rsidR="00161FA0" w:rsidRPr="00A8423D">
              <w:rPr>
                <w:rFonts w:ascii="Arial" w:hAnsi="Arial" w:cs="Arial"/>
                <w:sz w:val="20"/>
                <w:szCs w:val="20"/>
              </w:rPr>
              <w:t>.</w:t>
            </w:r>
            <w:r w:rsidR="005B2340">
              <w:rPr>
                <w:rFonts w:ascii="Arial" w:hAnsi="Arial" w:cs="Arial"/>
                <w:sz w:val="20"/>
                <w:szCs w:val="20"/>
              </w:rPr>
              <w:t>28</w:t>
            </w:r>
            <w:r w:rsidR="00161FA0"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9A9EE1" w14:textId="77777777" w:rsidR="00161FA0" w:rsidRPr="00A66982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F67DCD" w14:paraId="66B0D23B" w14:textId="77777777" w:rsidTr="00922387">
        <w:tc>
          <w:tcPr>
            <w:tcW w:w="1362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C15129B" w14:textId="77777777" w:rsidR="00161FA0" w:rsidRPr="00F67DCD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F779A67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≥</w:t>
            </w:r>
            <w:r w:rsidRPr="00F67DC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1A6B2FF2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  <w:r w:rsidR="00E0645A" w:rsidRPr="00A66982">
              <w:rPr>
                <w:rFonts w:ascii="Arial" w:hAnsi="Arial" w:cs="Arial"/>
                <w:sz w:val="20"/>
                <w:szCs w:val="20"/>
              </w:rPr>
              <w:t>2</w:t>
            </w:r>
            <w:r w:rsidRPr="00A66982">
              <w:rPr>
                <w:rFonts w:ascii="Arial" w:hAnsi="Arial" w:cs="Arial"/>
                <w:sz w:val="20"/>
                <w:szCs w:val="20"/>
              </w:rPr>
              <w:t>/</w:t>
            </w:r>
            <w:r w:rsidR="00E0645A" w:rsidRPr="00A66982">
              <w:rPr>
                <w:rFonts w:ascii="Arial" w:hAnsi="Arial" w:cs="Arial"/>
                <w:sz w:val="20"/>
                <w:szCs w:val="20"/>
              </w:rPr>
              <w:t>386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E0645A" w:rsidRPr="00A66982">
              <w:rPr>
                <w:rFonts w:ascii="Arial" w:hAnsi="Arial" w:cs="Arial"/>
                <w:sz w:val="20"/>
                <w:szCs w:val="20"/>
              </w:rPr>
              <w:t>1</w:t>
            </w:r>
            <w:r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D1B182E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37B5835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2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F3A546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1834DD" w14:textId="77777777" w:rsidR="00161FA0" w:rsidRPr="00A8423D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0.1</w:t>
            </w:r>
            <w:r w:rsidR="00C7185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161FA0" w:rsidRPr="00F67DCD" w14:paraId="1439B73D" w14:textId="77777777" w:rsidTr="00922387">
        <w:tc>
          <w:tcPr>
            <w:tcW w:w="1362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87E1A5F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8C6686F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EA12D76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35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/</w:t>
            </w:r>
            <w:r w:rsidRPr="00A66982">
              <w:rPr>
                <w:rFonts w:ascii="Arial" w:hAnsi="Arial" w:cs="Arial"/>
                <w:sz w:val="20"/>
                <w:szCs w:val="20"/>
              </w:rPr>
              <w:t>754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6982">
              <w:rPr>
                <w:rFonts w:ascii="Arial" w:hAnsi="Arial" w:cs="Arial"/>
                <w:sz w:val="20"/>
                <w:szCs w:val="20"/>
              </w:rPr>
              <w:t>4.6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859D81D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49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78</w:t>
            </w:r>
            <w:r w:rsidRPr="00A66982">
              <w:rPr>
                <w:rFonts w:ascii="Arial" w:hAnsi="Arial" w:cs="Arial"/>
                <w:sz w:val="20"/>
                <w:szCs w:val="20"/>
              </w:rPr>
              <w:t>-2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8</w:t>
            </w:r>
            <w:r w:rsidRPr="00A66982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9C4BEFB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F72FB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.</w:t>
            </w:r>
            <w:r w:rsidR="00E46B05" w:rsidRPr="00A8423D">
              <w:rPr>
                <w:rFonts w:ascii="Arial" w:hAnsi="Arial" w:cs="Arial"/>
                <w:sz w:val="20"/>
                <w:szCs w:val="20"/>
              </w:rPr>
              <w:t>6</w:t>
            </w:r>
            <w:r w:rsidR="005B2340">
              <w:rPr>
                <w:rFonts w:ascii="Arial" w:hAnsi="Arial" w:cs="Arial"/>
                <w:sz w:val="20"/>
                <w:szCs w:val="20"/>
              </w:rPr>
              <w:t>2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E46B05" w:rsidRPr="00A8423D">
              <w:rPr>
                <w:rFonts w:ascii="Arial" w:hAnsi="Arial" w:cs="Arial"/>
                <w:sz w:val="20"/>
                <w:szCs w:val="20"/>
              </w:rPr>
              <w:t>8</w:t>
            </w:r>
            <w:r w:rsidR="005B2340">
              <w:rPr>
                <w:rFonts w:ascii="Arial" w:hAnsi="Arial" w:cs="Arial"/>
                <w:sz w:val="20"/>
                <w:szCs w:val="20"/>
              </w:rPr>
              <w:t>5</w:t>
            </w:r>
            <w:r w:rsidRPr="00A8423D">
              <w:rPr>
                <w:rFonts w:ascii="Arial" w:hAnsi="Arial" w:cs="Arial"/>
                <w:sz w:val="20"/>
                <w:szCs w:val="20"/>
              </w:rPr>
              <w:t>-3.</w:t>
            </w:r>
            <w:r w:rsidR="005B2340">
              <w:rPr>
                <w:rFonts w:ascii="Arial" w:hAnsi="Arial" w:cs="Arial"/>
                <w:sz w:val="20"/>
                <w:szCs w:val="20"/>
              </w:rPr>
              <w:t>09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4AF22E" w14:textId="77777777" w:rsidR="00161FA0" w:rsidRPr="00A8423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61FA0" w:rsidRPr="00F67DCD" w14:paraId="7C368141" w14:textId="77777777" w:rsidTr="00922387">
        <w:tc>
          <w:tcPr>
            <w:tcW w:w="1362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537618D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8A60F27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5A01618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6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0</w:t>
            </w:r>
            <w:r w:rsidRPr="00A66982">
              <w:rPr>
                <w:rFonts w:ascii="Arial" w:hAnsi="Arial" w:cs="Arial"/>
                <w:sz w:val="20"/>
                <w:szCs w:val="20"/>
              </w:rPr>
              <w:t>/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1178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1</w:t>
            </w:r>
            <w:r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97C8922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64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9</w:t>
            </w:r>
            <w:r w:rsidRPr="00A66982">
              <w:rPr>
                <w:rFonts w:ascii="Arial" w:hAnsi="Arial" w:cs="Arial"/>
                <w:sz w:val="20"/>
                <w:szCs w:val="20"/>
              </w:rPr>
              <w:t>-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3.01</w:t>
            </w:r>
            <w:r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9A5C534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8B2C71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.</w:t>
            </w:r>
            <w:r w:rsidR="005B2340">
              <w:rPr>
                <w:rFonts w:ascii="Arial" w:hAnsi="Arial" w:cs="Arial"/>
                <w:sz w:val="20"/>
                <w:szCs w:val="20"/>
              </w:rPr>
              <w:t>88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5B2340">
              <w:rPr>
                <w:rFonts w:ascii="Arial" w:hAnsi="Arial" w:cs="Arial"/>
                <w:sz w:val="20"/>
                <w:szCs w:val="20"/>
              </w:rPr>
              <w:t>2</w:t>
            </w:r>
            <w:r w:rsidRPr="00A8423D">
              <w:rPr>
                <w:rFonts w:ascii="Arial" w:hAnsi="Arial" w:cs="Arial"/>
                <w:sz w:val="20"/>
                <w:szCs w:val="20"/>
              </w:rPr>
              <w:t>-3.</w:t>
            </w:r>
            <w:r w:rsidR="005B2340">
              <w:rPr>
                <w:rFonts w:ascii="Arial" w:hAnsi="Arial" w:cs="Arial"/>
                <w:sz w:val="20"/>
                <w:szCs w:val="20"/>
              </w:rPr>
              <w:t>47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34A8A5" w14:textId="77777777" w:rsidR="00161FA0" w:rsidRPr="00A8423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61FA0" w:rsidRPr="00F67DCD" w14:paraId="4FE5CFC7" w14:textId="77777777" w:rsidTr="00922387">
        <w:tc>
          <w:tcPr>
            <w:tcW w:w="1362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209871C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291179C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15-24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3439EBB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1/360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42D245A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98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A66982">
              <w:rPr>
                <w:rFonts w:ascii="Arial" w:hAnsi="Arial" w:cs="Arial"/>
                <w:sz w:val="20"/>
                <w:szCs w:val="20"/>
              </w:rPr>
              <w:t>44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-2.</w:t>
            </w:r>
            <w:r w:rsidRPr="00A66982">
              <w:rPr>
                <w:rFonts w:ascii="Arial" w:hAnsi="Arial" w:cs="Arial"/>
                <w:sz w:val="20"/>
                <w:szCs w:val="20"/>
              </w:rPr>
              <w:t>20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2D88849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F10819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8423D"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A8423D" w:rsidRPr="00A8423D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B2340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A8423D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 w:rsidR="00A8423D" w:rsidRPr="00A8423D">
              <w:rPr>
                <w:rFonts w:ascii="Arial" w:hAnsi="Arial" w:cs="Arial"/>
                <w:bCs/>
                <w:sz w:val="20"/>
                <w:szCs w:val="20"/>
              </w:rPr>
              <w:t>55</w:t>
            </w:r>
            <w:r w:rsidRPr="00A8423D">
              <w:rPr>
                <w:rFonts w:ascii="Arial" w:hAnsi="Arial" w:cs="Arial"/>
                <w:bCs/>
                <w:sz w:val="20"/>
                <w:szCs w:val="20"/>
              </w:rPr>
              <w:t>-2.</w:t>
            </w:r>
            <w:r w:rsidR="005B2340">
              <w:rPr>
                <w:rFonts w:ascii="Arial" w:hAnsi="Arial" w:cs="Arial"/>
                <w:bCs/>
                <w:sz w:val="20"/>
                <w:szCs w:val="20"/>
              </w:rPr>
              <w:t>84</w:t>
            </w:r>
            <w:r w:rsidRPr="00A8423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D08E0A" w14:textId="77777777" w:rsidR="00161FA0" w:rsidRPr="00A8423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61FA0" w:rsidRPr="00F67DCD" w14:paraId="448C2CEE" w14:textId="77777777" w:rsidTr="00922387">
        <w:tc>
          <w:tcPr>
            <w:tcW w:w="1362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E60DD56" w14:textId="77777777" w:rsidR="00161FA0" w:rsidRPr="00F67DCD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517F021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97" w:type="dxa"/>
            <w:gridSpan w:val="2"/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263EB32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57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/</w:t>
            </w:r>
            <w:r w:rsidRPr="00A66982">
              <w:rPr>
                <w:rFonts w:ascii="Arial" w:hAnsi="Arial" w:cs="Arial"/>
                <w:sz w:val="20"/>
                <w:szCs w:val="20"/>
              </w:rPr>
              <w:t>1664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Pr="00A66982">
              <w:rPr>
                <w:rFonts w:ascii="Arial" w:hAnsi="Arial" w:cs="Arial"/>
                <w:sz w:val="20"/>
                <w:szCs w:val="20"/>
              </w:rPr>
              <w:t>4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E42A265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D5CF69A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00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6D39CD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4F4EBA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0.0</w:t>
            </w:r>
            <w:r w:rsidR="00C7185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61FA0" w:rsidRPr="00F67DCD" w14:paraId="13AB66BB" w14:textId="77777777" w:rsidTr="00922387">
        <w:tc>
          <w:tcPr>
            <w:tcW w:w="136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0A48DF0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3E6041B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A386A6F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61/1014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Pr="00A66982">
              <w:rPr>
                <w:rFonts w:ascii="Arial" w:hAnsi="Arial" w:cs="Arial"/>
                <w:sz w:val="20"/>
                <w:szCs w:val="20"/>
              </w:rPr>
              <w:t>0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157EA02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.76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A66982">
              <w:rPr>
                <w:rFonts w:ascii="Arial" w:hAnsi="Arial" w:cs="Arial"/>
                <w:sz w:val="20"/>
                <w:szCs w:val="20"/>
              </w:rPr>
              <w:t>23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-2.</w:t>
            </w:r>
            <w:r w:rsidRPr="00A66982">
              <w:rPr>
                <w:rFonts w:ascii="Arial" w:hAnsi="Arial" w:cs="Arial"/>
                <w:sz w:val="20"/>
                <w:szCs w:val="20"/>
              </w:rPr>
              <w:t>50</w:t>
            </w:r>
            <w:r w:rsidR="00161FA0"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4B925B8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E8D944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.</w:t>
            </w:r>
            <w:r w:rsidR="00A8423D" w:rsidRPr="00A8423D">
              <w:rPr>
                <w:rFonts w:ascii="Arial" w:hAnsi="Arial" w:cs="Arial"/>
                <w:sz w:val="20"/>
                <w:szCs w:val="20"/>
              </w:rPr>
              <w:t>5</w:t>
            </w:r>
            <w:r w:rsidR="005B2340">
              <w:rPr>
                <w:rFonts w:ascii="Arial" w:hAnsi="Arial" w:cs="Arial"/>
                <w:sz w:val="20"/>
                <w:szCs w:val="20"/>
              </w:rPr>
              <w:t>4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8423D" w:rsidRPr="00A8423D">
              <w:rPr>
                <w:rFonts w:ascii="Arial" w:hAnsi="Arial" w:cs="Arial"/>
                <w:sz w:val="20"/>
                <w:szCs w:val="20"/>
              </w:rPr>
              <w:t>0</w:t>
            </w:r>
            <w:r w:rsidR="005B2340">
              <w:rPr>
                <w:rFonts w:ascii="Arial" w:hAnsi="Arial" w:cs="Arial"/>
                <w:sz w:val="20"/>
                <w:szCs w:val="20"/>
              </w:rPr>
              <w:t>6</w:t>
            </w:r>
            <w:r w:rsidRPr="00A8423D">
              <w:rPr>
                <w:rFonts w:ascii="Arial" w:hAnsi="Arial" w:cs="Arial"/>
                <w:sz w:val="20"/>
                <w:szCs w:val="20"/>
              </w:rPr>
              <w:t>-2.</w:t>
            </w:r>
            <w:r w:rsidR="00A8423D" w:rsidRPr="00A8423D">
              <w:rPr>
                <w:rFonts w:ascii="Arial" w:hAnsi="Arial" w:cs="Arial"/>
                <w:sz w:val="20"/>
                <w:szCs w:val="20"/>
              </w:rPr>
              <w:t>24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E3BBE1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161FA0" w:rsidRPr="00F67DCD" w14:paraId="39EF1B03" w14:textId="77777777" w:rsidTr="00922387">
        <w:tc>
          <w:tcPr>
            <w:tcW w:w="1362" w:type="dxa"/>
            <w:vMerge w:val="restart"/>
            <w:tcBorders>
              <w:bottom w:val="nil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190CC0E" w14:textId="77777777" w:rsidR="00161FA0" w:rsidRPr="00F67DCD" w:rsidRDefault="00161FA0" w:rsidP="00922387">
            <w:pPr>
              <w:pStyle w:val="Standard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TB at ART initiatio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AF110CD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D1E488A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66982">
              <w:rPr>
                <w:rFonts w:ascii="Arial" w:hAnsi="Arial" w:cs="Arial"/>
                <w:bCs/>
                <w:sz w:val="20"/>
                <w:szCs w:val="20"/>
              </w:rPr>
              <w:t>99/2362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 xml:space="preserve"> (4.</w:t>
            </w:r>
            <w:r w:rsidRPr="00A6698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DD19538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bottom w:val="nil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C56834C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1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F7E17C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923B06" w14:textId="77777777" w:rsidR="00161FA0" w:rsidRPr="00A66982" w:rsidRDefault="00161FA0" w:rsidP="00922387">
            <w:pPr>
              <w:pStyle w:val="TableContents"/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A8423D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147F7">
              <w:rPr>
                <w:rFonts w:ascii="Arial" w:hAnsi="Arial" w:cs="Arial"/>
                <w:bCs/>
                <w:sz w:val="20"/>
                <w:szCs w:val="20"/>
              </w:rPr>
              <w:t>510</w:t>
            </w:r>
          </w:p>
        </w:tc>
      </w:tr>
      <w:tr w:rsidR="00161FA0" w:rsidRPr="00F67DCD" w14:paraId="37FCE28D" w14:textId="77777777" w:rsidTr="00922387">
        <w:tc>
          <w:tcPr>
            <w:tcW w:w="1362" w:type="dxa"/>
            <w:vMerge/>
            <w:tcBorders>
              <w:top w:val="nil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4EC2705" w14:textId="77777777" w:rsidR="00161FA0" w:rsidRPr="00F67DCD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2A1B7FF" w14:textId="77777777" w:rsidR="00161FA0" w:rsidRPr="00F67DCD" w:rsidRDefault="00161FA0" w:rsidP="00922387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67DC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611C688F" w14:textId="77777777" w:rsidR="00161FA0" w:rsidRPr="00A66982" w:rsidRDefault="00A66982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A66982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>/3</w:t>
            </w:r>
            <w:r w:rsidRPr="00A66982"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 xml:space="preserve"> (6.</w:t>
            </w:r>
            <w:r w:rsidRPr="00A66982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161FA0" w:rsidRPr="00A6698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9E41543" w14:textId="77777777" w:rsidR="00161FA0" w:rsidRPr="00A66982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.4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3</w:t>
            </w:r>
            <w:r w:rsidRPr="00A66982">
              <w:rPr>
                <w:rFonts w:ascii="Arial" w:hAnsi="Arial" w:cs="Arial"/>
                <w:sz w:val="20"/>
                <w:szCs w:val="20"/>
              </w:rPr>
              <w:t xml:space="preserve"> (0.89-2.</w:t>
            </w:r>
            <w:r w:rsidR="00A66982" w:rsidRPr="00A66982">
              <w:rPr>
                <w:rFonts w:ascii="Arial" w:hAnsi="Arial" w:cs="Arial"/>
                <w:sz w:val="20"/>
                <w:szCs w:val="20"/>
              </w:rPr>
              <w:t>31</w:t>
            </w:r>
            <w:r w:rsidRPr="00A669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7" w:type="dxa"/>
            <w:vMerge/>
            <w:tcBorders>
              <w:top w:val="nil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E10609D" w14:textId="77777777" w:rsidR="00161FA0" w:rsidRPr="00A66982" w:rsidRDefault="00161FA0" w:rsidP="00922387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7467F" w14:textId="77777777" w:rsidR="00161FA0" w:rsidRPr="00A8423D" w:rsidRDefault="00161FA0" w:rsidP="00922387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.1</w:t>
            </w:r>
            <w:r w:rsidR="005B2340">
              <w:rPr>
                <w:rFonts w:ascii="Arial" w:hAnsi="Arial" w:cs="Arial"/>
                <w:sz w:val="20"/>
                <w:szCs w:val="20"/>
              </w:rPr>
              <w:t>7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A8423D" w:rsidRPr="00A8423D">
              <w:rPr>
                <w:rFonts w:ascii="Arial" w:hAnsi="Arial" w:cs="Arial"/>
                <w:sz w:val="20"/>
                <w:szCs w:val="20"/>
              </w:rPr>
              <w:t>3</w:t>
            </w:r>
            <w:r w:rsidRPr="00A8423D">
              <w:rPr>
                <w:rFonts w:ascii="Arial" w:hAnsi="Arial" w:cs="Arial"/>
                <w:sz w:val="20"/>
                <w:szCs w:val="20"/>
              </w:rPr>
              <w:t>-1.9</w:t>
            </w:r>
            <w:r w:rsidR="005B2340">
              <w:rPr>
                <w:rFonts w:ascii="Arial" w:hAnsi="Arial" w:cs="Arial"/>
                <w:sz w:val="20"/>
                <w:szCs w:val="20"/>
              </w:rPr>
              <w:t>0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top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383958" w14:textId="77777777" w:rsidR="00161FA0" w:rsidRPr="00A66982" w:rsidRDefault="00161FA0" w:rsidP="00922387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EB039A" w:rsidRPr="00A8423D" w14:paraId="61102E6A" w14:textId="77777777" w:rsidTr="00F5747F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B8BFF2E" w14:textId="77777777" w:rsidR="00EB039A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4C97E3F" w14:textId="77777777" w:rsidR="00EB039A" w:rsidRPr="00A66982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00FD1E84" w14:textId="77777777" w:rsidR="00EB039A" w:rsidRPr="00A66982" w:rsidRDefault="005B2340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/1977 (4.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9886973" w14:textId="77777777" w:rsidR="00EB039A" w:rsidRPr="00A66982" w:rsidRDefault="005B2340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1421CCC" w14:textId="77777777" w:rsidR="00EB039A" w:rsidRPr="00A66982" w:rsidRDefault="005B2340" w:rsidP="00EB039A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57900A" w14:textId="77777777" w:rsidR="00EB039A" w:rsidRPr="00A8423D" w:rsidRDefault="005B2340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3DD48E" w14:textId="77777777" w:rsidR="00EB039A" w:rsidRPr="00A8423D" w:rsidRDefault="002147F7" w:rsidP="00EB039A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EB039A" w:rsidRPr="00A8423D" w14:paraId="3A36FDB7" w14:textId="77777777" w:rsidTr="00D33EB8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4D188C0" w14:textId="77777777" w:rsidR="00EB039A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5780B56" w14:textId="77777777" w:rsidR="00EB039A" w:rsidRPr="00A66982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5957B70F" w14:textId="77777777" w:rsidR="00EB039A" w:rsidRPr="00A66982" w:rsidRDefault="005B2340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701 (4.6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516ABF8" w14:textId="77777777" w:rsidR="00EB039A" w:rsidRPr="00A66982" w:rsidRDefault="005B2340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1-1.56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1D003B1" w14:textId="77777777" w:rsidR="00EB039A" w:rsidRPr="00A66982" w:rsidRDefault="00EB039A" w:rsidP="00EB039A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2A526D" w14:textId="77777777" w:rsidR="00EB039A" w:rsidRPr="00A8423D" w:rsidRDefault="005B2340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74-1.71)</w:t>
            </w:r>
          </w:p>
        </w:tc>
        <w:tc>
          <w:tcPr>
            <w:tcW w:w="854" w:type="dxa"/>
            <w:vMerge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A8F11F" w14:textId="77777777" w:rsidR="00EB039A" w:rsidRPr="00A8423D" w:rsidRDefault="00EB039A" w:rsidP="00EB039A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39A" w:rsidRPr="00A8423D" w14:paraId="123CF799" w14:textId="77777777" w:rsidTr="0092238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AB02BF2" w14:textId="77777777" w:rsidR="00EB039A" w:rsidRPr="00F179CB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RT initiation &gt;6 months from HIV diagnosi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392D449" w14:textId="77777777" w:rsidR="00EB039A" w:rsidRPr="00A66982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2E6A12E" w14:textId="77777777" w:rsidR="00EB039A" w:rsidRPr="00A66982" w:rsidRDefault="00EB039A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13/2366 (4.8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4C21F14" w14:textId="77777777" w:rsidR="00EB039A" w:rsidRPr="00A66982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62F130A" w14:textId="77777777" w:rsidR="00EB039A" w:rsidRPr="00A66982" w:rsidRDefault="00EB039A" w:rsidP="00EB039A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66982">
              <w:rPr>
                <w:rFonts w:ascii="Arial" w:eastAsia="Calibri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FA3921" w14:textId="77777777" w:rsidR="00EB039A" w:rsidRPr="00A8423D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6E804E" w14:textId="77777777" w:rsidR="00EB039A" w:rsidRPr="00A8423D" w:rsidRDefault="00EB039A" w:rsidP="00EB039A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0.08</w:t>
            </w:r>
            <w:r w:rsidR="002147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B039A" w:rsidRPr="00A8423D" w14:paraId="49AA84DD" w14:textId="77777777" w:rsidTr="0092238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7F35218" w14:textId="77777777" w:rsidR="00EB039A" w:rsidRPr="00F179CB" w:rsidRDefault="00EB039A" w:rsidP="00EB039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5CA12E52" w14:textId="77777777" w:rsidR="00EB039A" w:rsidRPr="00A66982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2E7AE432" w14:textId="77777777" w:rsidR="00EB039A" w:rsidRPr="00A66982" w:rsidRDefault="00EB039A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5/312 (1.6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3B9114ED" w14:textId="77777777" w:rsidR="00EB039A" w:rsidRPr="00A66982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0.34 (0.14-0.82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47DC9BDE" w14:textId="77777777" w:rsidR="00EB039A" w:rsidRPr="00A66982" w:rsidRDefault="00EB039A" w:rsidP="00EB039A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47055" w14:textId="77777777" w:rsidR="00EB039A" w:rsidRPr="00A8423D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0.4</w:t>
            </w:r>
            <w:r w:rsidR="005B2340">
              <w:rPr>
                <w:rFonts w:ascii="Arial" w:hAnsi="Arial" w:cs="Arial"/>
                <w:sz w:val="20"/>
                <w:szCs w:val="20"/>
              </w:rPr>
              <w:t>5</w:t>
            </w:r>
            <w:r w:rsidRPr="00A8423D">
              <w:rPr>
                <w:rFonts w:ascii="Arial" w:hAnsi="Arial" w:cs="Arial"/>
                <w:sz w:val="20"/>
                <w:szCs w:val="20"/>
              </w:rPr>
              <w:t xml:space="preserve"> (0.18-1.1</w:t>
            </w:r>
            <w:r w:rsidR="005B2340">
              <w:rPr>
                <w:rFonts w:ascii="Arial" w:hAnsi="Arial" w:cs="Arial"/>
                <w:sz w:val="20"/>
                <w:szCs w:val="20"/>
              </w:rPr>
              <w:t>2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66612B" w14:textId="77777777" w:rsidR="00EB039A" w:rsidRPr="00A8423D" w:rsidRDefault="00EB039A" w:rsidP="00EB039A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B039A" w:rsidRPr="00A8423D" w14:paraId="2B98C3FE" w14:textId="77777777" w:rsidTr="0092238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DB7EEC0" w14:textId="77777777" w:rsidR="00EB039A" w:rsidRPr="00F179CB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itiated on tenofovir, emtricitabine &amp; efavirenz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44EF4C6" w14:textId="77777777" w:rsidR="00EB039A" w:rsidRPr="00A66982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64110C2C" w14:textId="77777777" w:rsidR="00EB039A" w:rsidRPr="00A66982" w:rsidRDefault="00EB039A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11/2619 (4.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7D0CCF52" w14:textId="77777777" w:rsidR="00EB039A" w:rsidRPr="00A66982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6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7" w:type="dxa"/>
            <w:vMerge w:val="restart"/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F7A66BC" w14:textId="77777777" w:rsidR="00EB039A" w:rsidRPr="00A66982" w:rsidRDefault="00EB039A" w:rsidP="00EB039A">
            <w:pPr>
              <w:spacing w:after="0" w:line="360" w:lineRule="auto"/>
              <w:ind w:right="29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66982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C43481" w14:textId="77777777" w:rsidR="00EB039A" w:rsidRPr="00A8423D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4" w:type="dxa"/>
            <w:vMerge w:val="restart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1F1C99" w14:textId="77777777" w:rsidR="00EB039A" w:rsidRPr="00A8423D" w:rsidRDefault="00EB039A" w:rsidP="00EB039A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8423D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  <w:r w:rsidR="002147F7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B039A" w:rsidRPr="00D86628" w14:paraId="5D76C552" w14:textId="77777777" w:rsidTr="0092238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328"/>
        </w:trPr>
        <w:tc>
          <w:tcPr>
            <w:tcW w:w="1504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1EA3B9C6" w14:textId="77777777" w:rsidR="00EB039A" w:rsidRDefault="00EB039A" w:rsidP="00EB039A">
            <w:pPr>
              <w:pStyle w:val="TableContents"/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0A1A93E2" w14:textId="77777777" w:rsidR="00EB039A" w:rsidRDefault="00EB039A" w:rsidP="00EB039A">
            <w:pPr>
              <w:pStyle w:val="TableContents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" w:type="dxa"/>
              <w:bottom w:w="0" w:type="dxa"/>
              <w:right w:w="10" w:type="dxa"/>
            </w:tcMar>
          </w:tcPr>
          <w:p w14:paraId="38A80C5C" w14:textId="77777777" w:rsidR="00EB039A" w:rsidRDefault="00EB039A" w:rsidP="00EB039A">
            <w:pPr>
              <w:pStyle w:val="TableContents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59 (11.9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21EEF54C" w14:textId="77777777" w:rsidR="00EB039A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 (1.36-5.75)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55" w:type="dxa"/>
              <w:left w:w="43" w:type="dxa"/>
              <w:bottom w:w="55" w:type="dxa"/>
              <w:right w:w="55" w:type="dxa"/>
            </w:tcMar>
          </w:tcPr>
          <w:p w14:paraId="67453036" w14:textId="77777777" w:rsidR="00EB039A" w:rsidRDefault="00EB039A" w:rsidP="00EB039A">
            <w:pPr>
              <w:spacing w:after="0" w:line="360" w:lineRule="auto"/>
              <w:ind w:right="29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576C05" w14:textId="77777777" w:rsidR="00EB039A" w:rsidRPr="00A8423D" w:rsidRDefault="00EB039A" w:rsidP="00EB039A">
            <w:pPr>
              <w:pStyle w:val="TableContents"/>
              <w:spacing w:line="360" w:lineRule="auto"/>
              <w:ind w:right="2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423D">
              <w:rPr>
                <w:rFonts w:ascii="Arial" w:hAnsi="Arial" w:cs="Arial"/>
                <w:sz w:val="20"/>
                <w:szCs w:val="20"/>
              </w:rPr>
              <w:t>2.</w:t>
            </w:r>
            <w:r w:rsidR="005B2340">
              <w:rPr>
                <w:rFonts w:ascii="Arial" w:hAnsi="Arial" w:cs="Arial"/>
                <w:sz w:val="20"/>
                <w:szCs w:val="20"/>
              </w:rPr>
              <w:t>5</w:t>
            </w:r>
            <w:r w:rsidRPr="00A8423D">
              <w:rPr>
                <w:rFonts w:ascii="Arial" w:hAnsi="Arial" w:cs="Arial"/>
                <w:sz w:val="20"/>
                <w:szCs w:val="20"/>
              </w:rPr>
              <w:t>6 (1.2</w:t>
            </w:r>
            <w:r w:rsidR="005B2340">
              <w:rPr>
                <w:rFonts w:ascii="Arial" w:hAnsi="Arial" w:cs="Arial"/>
                <w:sz w:val="20"/>
                <w:szCs w:val="20"/>
              </w:rPr>
              <w:t>4</w:t>
            </w:r>
            <w:r w:rsidRPr="00A8423D">
              <w:rPr>
                <w:rFonts w:ascii="Arial" w:hAnsi="Arial" w:cs="Arial"/>
                <w:sz w:val="20"/>
                <w:szCs w:val="20"/>
              </w:rPr>
              <w:t>-5.</w:t>
            </w:r>
            <w:r w:rsidR="005B2340">
              <w:rPr>
                <w:rFonts w:ascii="Arial" w:hAnsi="Arial" w:cs="Arial"/>
                <w:sz w:val="20"/>
                <w:szCs w:val="20"/>
              </w:rPr>
              <w:t>28</w:t>
            </w:r>
            <w:r w:rsidRPr="00A842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7E4F2" w14:textId="77777777" w:rsidR="00EB039A" w:rsidRDefault="00EB039A" w:rsidP="00EB039A">
            <w:pPr>
              <w:spacing w:after="0" w:line="36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307CB77A" w14:textId="77777777" w:rsidR="00161FA0" w:rsidRDefault="00161FA0" w:rsidP="00161FA0">
      <w:pPr>
        <w:rPr>
          <w:rFonts w:ascii="Arial" w:hAnsi="Arial" w:cs="Arial"/>
          <w:sz w:val="20"/>
          <w:szCs w:val="20"/>
        </w:rPr>
      </w:pPr>
      <w:bookmarkStart w:id="13" w:name="_Hlk14364965"/>
      <w:r>
        <w:rPr>
          <w:rFonts w:ascii="Arial" w:hAnsi="Arial" w:cs="Arial"/>
          <w:sz w:val="20"/>
          <w:szCs w:val="20"/>
        </w:rPr>
        <w:t>*</w:t>
      </w:r>
      <w:r w:rsidRPr="006E567E">
        <w:rPr>
          <w:rFonts w:ascii="Arial" w:hAnsi="Arial" w:cs="Arial"/>
          <w:sz w:val="20"/>
          <w:szCs w:val="20"/>
        </w:rPr>
        <w:t>Adjusted for all other variables in the table</w:t>
      </w:r>
      <w:r w:rsidRPr="0067247E">
        <w:rPr>
          <w:rFonts w:ascii="Arial" w:hAnsi="Arial" w:cs="Arial"/>
          <w:sz w:val="20"/>
          <w:szCs w:val="20"/>
        </w:rPr>
        <w:t>.</w:t>
      </w:r>
    </w:p>
    <w:p w14:paraId="3B97913F" w14:textId="77777777" w:rsidR="00161FA0" w:rsidRPr="0067247E" w:rsidRDefault="00161FA0" w:rsidP="00161FA0">
      <w:pPr>
        <w:spacing w:after="120" w:line="480" w:lineRule="auto"/>
        <w:rPr>
          <w:rFonts w:ascii="Arial" w:hAnsi="Arial" w:cs="Arial"/>
          <w:i/>
          <w:iCs/>
        </w:rPr>
      </w:pPr>
      <w:r w:rsidRPr="005B141F">
        <w:rPr>
          <w:rFonts w:ascii="Arial" w:hAnsi="Arial" w:cs="Arial"/>
          <w:sz w:val="20"/>
          <w:szCs w:val="20"/>
        </w:rPr>
        <w:t>RR Risk Ratio</w:t>
      </w:r>
      <w:r>
        <w:rPr>
          <w:rFonts w:ascii="Arial" w:hAnsi="Arial" w:cs="Arial"/>
          <w:sz w:val="20"/>
          <w:szCs w:val="20"/>
        </w:rPr>
        <w:t>;</w:t>
      </w:r>
      <w:r w:rsidRPr="00D86628">
        <w:rPr>
          <w:rFonts w:ascii="Arial" w:hAnsi="Arial" w:cs="Arial"/>
          <w:sz w:val="20"/>
          <w:szCs w:val="20"/>
        </w:rPr>
        <w:t xml:space="preserve"> CI confidence interval</w:t>
      </w:r>
      <w:r>
        <w:rPr>
          <w:rFonts w:ascii="Arial" w:hAnsi="Arial" w:cs="Arial"/>
          <w:sz w:val="20"/>
          <w:szCs w:val="20"/>
        </w:rPr>
        <w:t>;</w:t>
      </w:r>
      <w:r w:rsidRPr="005B141F">
        <w:rPr>
          <w:rFonts w:ascii="Arial" w:hAnsi="Arial" w:cs="Arial"/>
          <w:sz w:val="20"/>
          <w:szCs w:val="20"/>
        </w:rPr>
        <w:t xml:space="preserve"> TB Tuberculosis</w:t>
      </w:r>
      <w:bookmarkEnd w:id="13"/>
    </w:p>
    <w:bookmarkEnd w:id="0"/>
    <w:bookmarkEnd w:id="1"/>
    <w:bookmarkEnd w:id="2"/>
    <w:bookmarkEnd w:id="3"/>
    <w:bookmarkEnd w:id="4"/>
    <w:p w14:paraId="40ABF421" w14:textId="77777777" w:rsidR="006639F8" w:rsidRDefault="006639F8" w:rsidP="006639F8">
      <w:pPr>
        <w:rPr>
          <w:sz w:val="20"/>
        </w:rPr>
      </w:pPr>
    </w:p>
    <w:sectPr w:rsidR="006639F8" w:rsidSect="00BA1CEC">
      <w:foot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2FA29" w14:textId="77777777" w:rsidR="0043629F" w:rsidRDefault="0043629F">
      <w:pPr>
        <w:spacing w:after="0" w:line="240" w:lineRule="auto"/>
      </w:pPr>
      <w:r>
        <w:separator/>
      </w:r>
    </w:p>
  </w:endnote>
  <w:endnote w:type="continuationSeparator" w:id="0">
    <w:p w14:paraId="5A59F379" w14:textId="77777777" w:rsidR="0043629F" w:rsidRDefault="00436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iberation Serif">
    <w:altName w:val="MS Gothic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9564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D2B73" w14:textId="77777777" w:rsidR="00BA1CEC" w:rsidRDefault="00BA1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698BB5C" w14:textId="77777777" w:rsidR="00BA1CEC" w:rsidRDefault="00BA1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BF970" w14:textId="77777777" w:rsidR="0043629F" w:rsidRDefault="0043629F">
      <w:pPr>
        <w:spacing w:after="0" w:line="240" w:lineRule="auto"/>
      </w:pPr>
      <w:r>
        <w:separator/>
      </w:r>
    </w:p>
  </w:footnote>
  <w:footnote w:type="continuationSeparator" w:id="0">
    <w:p w14:paraId="058B5A28" w14:textId="77777777" w:rsidR="0043629F" w:rsidRDefault="00436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F8"/>
    <w:rsid w:val="00004B6A"/>
    <w:rsid w:val="000337C9"/>
    <w:rsid w:val="00042A52"/>
    <w:rsid w:val="00091821"/>
    <w:rsid w:val="00161FA0"/>
    <w:rsid w:val="001A383B"/>
    <w:rsid w:val="001D44E1"/>
    <w:rsid w:val="002147F7"/>
    <w:rsid w:val="0043629F"/>
    <w:rsid w:val="00440046"/>
    <w:rsid w:val="004826A3"/>
    <w:rsid w:val="004879B2"/>
    <w:rsid w:val="004F2E42"/>
    <w:rsid w:val="005537BC"/>
    <w:rsid w:val="005A20A8"/>
    <w:rsid w:val="005B2340"/>
    <w:rsid w:val="005D43F7"/>
    <w:rsid w:val="005E4694"/>
    <w:rsid w:val="00642DF9"/>
    <w:rsid w:val="0066354C"/>
    <w:rsid w:val="006639F8"/>
    <w:rsid w:val="0067247E"/>
    <w:rsid w:val="006D05C0"/>
    <w:rsid w:val="006F7D89"/>
    <w:rsid w:val="00814F70"/>
    <w:rsid w:val="008456A1"/>
    <w:rsid w:val="008D22A4"/>
    <w:rsid w:val="0093194B"/>
    <w:rsid w:val="009E5986"/>
    <w:rsid w:val="00A12D53"/>
    <w:rsid w:val="00A253D7"/>
    <w:rsid w:val="00A26A80"/>
    <w:rsid w:val="00A66982"/>
    <w:rsid w:val="00A8423D"/>
    <w:rsid w:val="00AF270F"/>
    <w:rsid w:val="00B741FC"/>
    <w:rsid w:val="00BA1CEC"/>
    <w:rsid w:val="00C71855"/>
    <w:rsid w:val="00C91E3E"/>
    <w:rsid w:val="00CA4FE3"/>
    <w:rsid w:val="00CB42C8"/>
    <w:rsid w:val="00D400BA"/>
    <w:rsid w:val="00D64E4C"/>
    <w:rsid w:val="00D93E13"/>
    <w:rsid w:val="00E00997"/>
    <w:rsid w:val="00E0645A"/>
    <w:rsid w:val="00E41EB4"/>
    <w:rsid w:val="00E46B05"/>
    <w:rsid w:val="00E50EEB"/>
    <w:rsid w:val="00E53F72"/>
    <w:rsid w:val="00E70942"/>
    <w:rsid w:val="00EB039A"/>
    <w:rsid w:val="00EB2150"/>
    <w:rsid w:val="00ED19EA"/>
    <w:rsid w:val="00EF3F43"/>
    <w:rsid w:val="00FD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70CE6"/>
  <w15:chartTrackingRefBased/>
  <w15:docId w15:val="{F89AE0C6-D944-473B-B5D9-EA16F190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39F8"/>
  </w:style>
  <w:style w:type="paragraph" w:styleId="Heading1">
    <w:name w:val="heading 1"/>
    <w:basedOn w:val="Normal"/>
    <w:next w:val="Normal"/>
    <w:link w:val="Heading1Char"/>
    <w:uiPriority w:val="9"/>
    <w:qFormat/>
    <w:rsid w:val="001D44E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9F8"/>
    <w:pPr>
      <w:keepNext/>
      <w:keepLines/>
      <w:spacing w:before="120" w:after="240" w:line="240" w:lineRule="auto"/>
      <w:outlineLvl w:val="1"/>
    </w:pPr>
    <w:rPr>
      <w:rFonts w:ascii="Arial" w:eastAsiaTheme="majorEastAsia" w:hAnsi="Arial" w:cstheme="majorBidi"/>
      <w:i/>
      <w:color w:val="00000A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D44E1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39F8"/>
    <w:rPr>
      <w:rFonts w:ascii="Arial" w:eastAsiaTheme="majorEastAsia" w:hAnsi="Arial" w:cstheme="majorBidi"/>
      <w:i/>
      <w:color w:val="00000A"/>
      <w:szCs w:val="2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63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9F8"/>
  </w:style>
  <w:style w:type="character" w:customStyle="1" w:styleId="StandardChar">
    <w:name w:val="Standard Char"/>
    <w:basedOn w:val="DefaultParagraphFont"/>
    <w:link w:val="Standard"/>
    <w:qFormat/>
    <w:rsid w:val="006639F8"/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Standard">
    <w:name w:val="Standard"/>
    <w:link w:val="StandardChar"/>
    <w:qFormat/>
    <w:rsid w:val="006639F8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qFormat/>
    <w:rsid w:val="006639F8"/>
    <w:pPr>
      <w:suppressLineNumbers/>
    </w:pPr>
  </w:style>
  <w:style w:type="paragraph" w:styleId="Caption">
    <w:name w:val="caption"/>
    <w:basedOn w:val="Normal"/>
    <w:qFormat/>
    <w:rsid w:val="006639F8"/>
    <w:pPr>
      <w:suppressLineNumbers/>
      <w:spacing w:before="120" w:after="120" w:line="240" w:lineRule="auto"/>
    </w:pPr>
    <w:rPr>
      <w:rFonts w:ascii="Calibri" w:eastAsia="Times New Roman" w:hAnsi="Calibri" w:cs="FreeSans"/>
      <w:i/>
      <w:iCs/>
      <w:color w:val="00000A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6639F8"/>
  </w:style>
  <w:style w:type="paragraph" w:styleId="BalloonText">
    <w:name w:val="Balloon Text"/>
    <w:basedOn w:val="Normal"/>
    <w:link w:val="BalloonTextChar"/>
    <w:uiPriority w:val="99"/>
    <w:semiHidden/>
    <w:unhideWhenUsed/>
    <w:rsid w:val="008D2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4</cp:revision>
  <cp:lastPrinted>2020-03-20T13:17:00Z</cp:lastPrinted>
  <dcterms:created xsi:type="dcterms:W3CDTF">2020-03-20T12:24:00Z</dcterms:created>
  <dcterms:modified xsi:type="dcterms:W3CDTF">2020-03-20T13:19:00Z</dcterms:modified>
</cp:coreProperties>
</file>